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"/>
        <w:tblW w:w="15688" w:type="dxa"/>
        <w:tblLayout w:type="fixed"/>
        <w:tblLook w:val="04A0" w:firstRow="1" w:lastRow="0" w:firstColumn="1" w:lastColumn="0" w:noHBand="0" w:noVBand="1"/>
      </w:tblPr>
      <w:tblGrid>
        <w:gridCol w:w="992"/>
        <w:gridCol w:w="568"/>
        <w:gridCol w:w="1134"/>
        <w:gridCol w:w="1701"/>
        <w:gridCol w:w="1937"/>
        <w:gridCol w:w="2126"/>
        <w:gridCol w:w="1842"/>
        <w:gridCol w:w="1843"/>
        <w:gridCol w:w="1701"/>
        <w:gridCol w:w="1844"/>
      </w:tblGrid>
      <w:tr w:rsidR="007371C9" w14:paraId="050502D4" w14:textId="77777777" w:rsidTr="634E7391">
        <w:trPr>
          <w:trHeight w:val="230"/>
        </w:trPr>
        <w:tc>
          <w:tcPr>
            <w:tcW w:w="1568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777BC" w14:textId="1AEC1FB5" w:rsidR="007371C9" w:rsidRDefault="007371C9" w:rsidP="00817CD5">
            <w:pPr>
              <w:pStyle w:val="CM1"/>
              <w:spacing w:before="120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6C396480" w14:textId="22E5CD57" w:rsidR="007371C9" w:rsidRPr="00C9787C" w:rsidRDefault="00127AB5" w:rsidP="00817CD5">
            <w:pPr>
              <w:pStyle w:val="CM1"/>
              <w:spacing w:before="120"/>
              <w:rPr>
                <w:rFonts w:ascii="Arial" w:hAnsi="Arial" w:cs="Arial"/>
              </w:rPr>
            </w:pPr>
            <w:r w:rsidRPr="0053147B">
              <w:rPr>
                <w:rFonts w:ascii="Arial" w:hAnsi="Arial" w:cs="Arial"/>
                <w:b/>
                <w:bCs/>
              </w:rPr>
              <w:t>Supplementary file 2</w:t>
            </w:r>
            <w:r w:rsidR="007371C9" w:rsidRPr="0053147B">
              <w:rPr>
                <w:rFonts w:ascii="Arial" w:hAnsi="Arial" w:cs="Arial"/>
                <w:b/>
                <w:bCs/>
              </w:rPr>
              <w:t>:</w:t>
            </w:r>
            <w:r w:rsidR="007371C9" w:rsidRPr="008A7BD5">
              <w:rPr>
                <w:rFonts w:ascii="Arial" w:hAnsi="Arial" w:cs="Arial"/>
                <w:i/>
                <w:iCs/>
              </w:rPr>
              <w:t xml:space="preserve"> </w:t>
            </w:r>
            <w:r w:rsidR="007371C9" w:rsidRPr="0053147B">
              <w:rPr>
                <w:rFonts w:ascii="Arial" w:hAnsi="Arial" w:cs="Arial"/>
                <w:i/>
                <w:iCs/>
              </w:rPr>
              <w:t>Included publications.</w:t>
            </w:r>
          </w:p>
          <w:p w14:paraId="70D1706B" w14:textId="77777777" w:rsidR="007371C9" w:rsidRPr="00F4406F" w:rsidRDefault="007371C9" w:rsidP="00817CD5">
            <w:pPr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7371C9" w:rsidRPr="000C11ED" w14:paraId="51CC942D" w14:textId="77777777" w:rsidTr="634E7391">
        <w:trPr>
          <w:trHeight w:val="230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4A4167" w14:textId="77777777" w:rsidR="007371C9" w:rsidRPr="00817CD5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</w:p>
          <w:p w14:paraId="37BBE3B6" w14:textId="77777777" w:rsidR="007371C9" w:rsidRPr="00817CD5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817CD5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90CD74" w14:textId="77777777" w:rsidR="007371C9" w:rsidRDefault="007371C9" w:rsidP="007371C9">
            <w:pP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</w:p>
          <w:p w14:paraId="2BCAD189" w14:textId="7F26C0AA" w:rsidR="007371C9" w:rsidRPr="00817CD5" w:rsidRDefault="007371C9" w:rsidP="007371C9">
            <w:pP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QuADS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 xml:space="preserve"> Score (/39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1B880C" w14:textId="783531F7" w:rsidR="007371C9" w:rsidRPr="00817CD5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</w:p>
          <w:p w14:paraId="413F0069" w14:textId="77777777" w:rsidR="007371C9" w:rsidRPr="00817CD5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817CD5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Aims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FFA3FF" w14:textId="77777777" w:rsidR="007371C9" w:rsidRPr="00817CD5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</w:p>
          <w:p w14:paraId="72433E08" w14:textId="77777777" w:rsidR="007371C9" w:rsidRPr="00817CD5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817CD5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Design &amp; measur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AFB54A" w14:textId="77777777" w:rsidR="007371C9" w:rsidRPr="00817CD5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</w:p>
          <w:p w14:paraId="27CA9F71" w14:textId="77777777" w:rsidR="007371C9" w:rsidRPr="00817CD5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817CD5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Participants</w:t>
            </w:r>
          </w:p>
        </w:tc>
        <w:tc>
          <w:tcPr>
            <w:tcW w:w="723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EFBFE7" w14:textId="21244503" w:rsidR="443E92C9" w:rsidRDefault="443E92C9" w:rsidP="443E92C9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</w:p>
          <w:p w14:paraId="5419BECE" w14:textId="15A994CD" w:rsidR="007371C9" w:rsidRPr="00817CD5" w:rsidRDefault="1D467C3E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443E92C9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Findings (by r</w:t>
            </w:r>
            <w:r w:rsidR="007371C9" w:rsidRPr="443E92C9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esearch question</w:t>
            </w:r>
            <w:r w:rsidR="4CD4B26A" w:rsidRPr="443E92C9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)</w:t>
            </w:r>
          </w:p>
        </w:tc>
      </w:tr>
      <w:tr w:rsidR="007371C9" w:rsidRPr="000C11ED" w14:paraId="2EDD7436" w14:textId="77777777" w:rsidTr="634E7391">
        <w:trPr>
          <w:trHeight w:val="202"/>
        </w:trPr>
        <w:tc>
          <w:tcPr>
            <w:tcW w:w="1560" w:type="dxa"/>
            <w:gridSpan w:val="2"/>
            <w:vMerge/>
          </w:tcPr>
          <w:p w14:paraId="305D6D7F" w14:textId="77777777" w:rsidR="007371C9" w:rsidRPr="000C11ED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vMerge/>
          </w:tcPr>
          <w:p w14:paraId="73DA3A85" w14:textId="77777777" w:rsidR="007371C9" w:rsidRPr="000C11ED" w:rsidRDefault="007371C9" w:rsidP="00817CD5">
            <w:pP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1701" w:type="dxa"/>
            <w:vMerge/>
          </w:tcPr>
          <w:p w14:paraId="0B3E713D" w14:textId="1ED5318A" w:rsidR="007371C9" w:rsidRPr="000C11ED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1937" w:type="dxa"/>
            <w:vMerge/>
          </w:tcPr>
          <w:p w14:paraId="758AEB4D" w14:textId="77777777" w:rsidR="007371C9" w:rsidRPr="000C11ED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2126" w:type="dxa"/>
            <w:vMerge/>
          </w:tcPr>
          <w:p w14:paraId="6D71E760" w14:textId="77777777" w:rsidR="007371C9" w:rsidRPr="000C11ED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45C63833" w14:textId="77777777" w:rsidR="007371C9" w:rsidRPr="000C11ED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0C11ED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Q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066CCC6" w14:textId="77777777" w:rsidR="007371C9" w:rsidRPr="000C11ED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0C11ED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Q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2CAB65F" w14:textId="77777777" w:rsidR="007371C9" w:rsidRPr="000C11ED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0C11ED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Q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15C350AD" w14:textId="77777777" w:rsidR="007371C9" w:rsidRPr="000C11ED" w:rsidRDefault="007371C9" w:rsidP="00817CD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0C11ED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Q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4</w:t>
            </w:r>
          </w:p>
        </w:tc>
      </w:tr>
      <w:tr w:rsidR="00940507" w:rsidRPr="00F4406F" w14:paraId="5267FDD6" w14:textId="77777777" w:rsidTr="634E7391">
        <w:trPr>
          <w:trHeight w:val="152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44AE97CE" w14:textId="192BAB51" w:rsidR="00940507" w:rsidRPr="00940507" w:rsidRDefault="00940507" w:rsidP="00940507">
            <w:pPr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t>Year</w:t>
            </w:r>
            <w:r w:rsidR="003F5B89"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t xml:space="preserve">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6FBD7615" w14:textId="70D005C5" w:rsidR="00940507" w:rsidRPr="00940507" w:rsidRDefault="00940507" w:rsidP="009405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940507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2011</w:t>
            </w:r>
          </w:p>
        </w:tc>
      </w:tr>
      <w:tr w:rsidR="007371C9" w:rsidRPr="00F4406F" w14:paraId="266DB9B5" w14:textId="77777777" w:rsidTr="634E7391">
        <w:trPr>
          <w:trHeight w:val="558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3B9139D5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Dawson, D.</w:t>
            </w:r>
          </w:p>
          <w:p w14:paraId="11A2BEE9" w14:textId="6B15B1A1" w:rsidR="007371C9" w:rsidRPr="00F4406F" w:rsidRDefault="0074417D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(</w:t>
            </w:r>
            <w:r w:rsidR="007371C9" w:rsidRPr="00F4406F">
              <w:rPr>
                <w:rFonts w:ascii="Arial" w:hAnsi="Arial" w:cs="Arial"/>
                <w:sz w:val="18"/>
                <w:szCs w:val="18"/>
                <w:lang w:eastAsia="en-CA"/>
              </w:rPr>
              <w:t>Scotland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134" w:type="dxa"/>
          </w:tcPr>
          <w:p w14:paraId="4BE14D9E" w14:textId="1FBF50A9" w:rsidR="007371C9" w:rsidRPr="00F4406F" w:rsidRDefault="00371B7A" w:rsidP="00817CD5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1701" w:type="dxa"/>
          </w:tcPr>
          <w:p w14:paraId="2B82A5FF" w14:textId="54D6B4C2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To develop an accessible information strategy and produce ERHI within an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*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HS Trust.</w:t>
            </w:r>
          </w:p>
        </w:tc>
        <w:tc>
          <w:tcPr>
            <w:tcW w:w="1937" w:type="dxa"/>
          </w:tcPr>
          <w:p w14:paraId="4E26E7B3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ervice Improvement Project collating existing Trust ERHI, developing ERHI (dental) and ‘how to’ guide for producing E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asy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ad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information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;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reported descriptively.</w:t>
            </w:r>
          </w:p>
        </w:tc>
        <w:tc>
          <w:tcPr>
            <w:tcW w:w="2126" w:type="dxa"/>
          </w:tcPr>
          <w:p w14:paraId="4593A37B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Development and review panel:  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, healthcare professionals (disciplines unspecified), dental staff, Carers and Corporate Communications (all numbers unspecified)</w:t>
            </w:r>
          </w:p>
        </w:tc>
        <w:tc>
          <w:tcPr>
            <w:tcW w:w="1842" w:type="dxa"/>
          </w:tcPr>
          <w:p w14:paraId="4BF37D46" w14:textId="77777777" w:rsidR="007371C9" w:rsidRPr="00817CD5" w:rsidRDefault="007371C9" w:rsidP="00817CD5">
            <w:pPr>
              <w:rPr>
                <w:rFonts w:ascii="Arial" w:hAnsi="Arial" w:cs="Arial"/>
                <w:sz w:val="18"/>
                <w:szCs w:val="18"/>
              </w:rPr>
            </w:pPr>
            <w:r w:rsidRPr="005B3D4A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Developed ERHI using</w:t>
            </w:r>
            <w:r w:rsidRPr="00817CD5">
              <w:rPr>
                <w:rFonts w:ascii="Arial" w:hAnsi="Arial" w:cs="Arial"/>
                <w:sz w:val="18"/>
                <w:szCs w:val="18"/>
              </w:rPr>
              <w:t xml:space="preserve"> NHS Scotland Learning Disabilities Managed Care Network (2007)</w:t>
            </w:r>
          </w:p>
          <w:p w14:paraId="5719CD3B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B3D4A">
              <w:rPr>
                <w:rFonts w:ascii="Arial" w:hAnsi="Arial" w:cs="Arial"/>
                <w:sz w:val="18"/>
                <w:szCs w:val="18"/>
                <w:lang w:eastAsia="en-CA"/>
              </w:rPr>
              <w:t>guidance.</w:t>
            </w:r>
          </w:p>
        </w:tc>
        <w:tc>
          <w:tcPr>
            <w:tcW w:w="1843" w:type="dxa"/>
          </w:tcPr>
          <w:p w14:paraId="13E3325E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Resources were d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eveloped and reviewed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by the panel.</w:t>
            </w:r>
          </w:p>
          <w:p w14:paraId="0E100323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Resources received considerable positive feedback.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7551807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368794DE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applicable. </w:t>
            </w:r>
          </w:p>
        </w:tc>
      </w:tr>
      <w:tr w:rsidR="007371C9" w14:paraId="598BB9D4" w14:textId="77777777" w:rsidTr="006229AE">
        <w:tc>
          <w:tcPr>
            <w:tcW w:w="1560" w:type="dxa"/>
            <w:gridSpan w:val="2"/>
            <w:shd w:val="clear" w:color="auto" w:fill="D9D9D9" w:themeFill="background1" w:themeFillShade="D9"/>
          </w:tcPr>
          <w:p w14:paraId="5A7A19C3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Kelly, J.</w:t>
            </w:r>
          </w:p>
          <w:p w14:paraId="015FCC34" w14:textId="1ED72B1F" w:rsidR="007371C9" w:rsidRPr="00F4406F" w:rsidRDefault="0074417D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="007371C9"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134" w:type="dxa"/>
          </w:tcPr>
          <w:p w14:paraId="41908568" w14:textId="7AF11A9C" w:rsidR="007371C9" w:rsidRPr="00F4406F" w:rsidRDefault="00371B7A" w:rsidP="00817CD5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1701" w:type="dxa"/>
          </w:tcPr>
          <w:p w14:paraId="5329A036" w14:textId="1D6B89C1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report on experiences of implementing health education strategies to improve care for people with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and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abetes.</w:t>
            </w:r>
          </w:p>
        </w:tc>
        <w:tc>
          <w:tcPr>
            <w:tcW w:w="1937" w:type="dxa"/>
          </w:tcPr>
          <w:p w14:paraId="7EF40FBB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Audit and Service Improvement Project d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veloping Diabetes-related ERHI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to be used during patient education groups,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reported descriptively.</w:t>
            </w:r>
          </w:p>
        </w:tc>
        <w:tc>
          <w:tcPr>
            <w:tcW w:w="2126" w:type="dxa"/>
          </w:tcPr>
          <w:p w14:paraId="740C759D" w14:textId="77777777" w:rsidR="007371C9" w:rsidRDefault="007371C9" w:rsidP="00817CD5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source developer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: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urses</w:t>
            </w:r>
          </w:p>
          <w:p w14:paraId="1D08EB78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view panel: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eople with Diabetes and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ntellectual Disabilities,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Diabetes Specialist Nurses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(all </w:t>
            </w:r>
            <w:r w:rsidRPr="00ED0817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umbers unspecified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A3E0F91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reported. </w:t>
            </w:r>
          </w:p>
        </w:tc>
        <w:tc>
          <w:tcPr>
            <w:tcW w:w="1843" w:type="dxa"/>
            <w:shd w:val="clear" w:color="auto" w:fill="auto"/>
          </w:tcPr>
          <w:p w14:paraId="39E817A0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Resources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were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reviewed by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the panel.</w:t>
            </w:r>
          </w:p>
          <w:p w14:paraId="17DF28F9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Requests from other Trusts for resource pack to be shared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. ERHI resource developed reportedly used as a model for other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services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73395BF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  <w:tc>
          <w:tcPr>
            <w:tcW w:w="1844" w:type="dxa"/>
            <w:shd w:val="clear" w:color="auto" w:fill="auto"/>
          </w:tcPr>
          <w:p w14:paraId="4104B08E" w14:textId="77777777" w:rsidR="007371C9" w:rsidRPr="00F4406F" w:rsidRDefault="007371C9" w:rsidP="00817CD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Anecdotal reports of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increased patient understanding, reduced episodes of ill health, increased attendance at health checks and increased adherence with treatment plans. </w:t>
            </w:r>
          </w:p>
        </w:tc>
      </w:tr>
      <w:tr w:rsidR="00AF5592" w14:paraId="681FBED2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2A80E874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King, S. </w:t>
            </w:r>
          </w:p>
          <w:p w14:paraId="271DDC80" w14:textId="29E28316" w:rsidR="00AF5592" w:rsidRPr="00F4406F" w:rsidRDefault="0074417D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="00AF5592"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134" w:type="dxa"/>
          </w:tcPr>
          <w:p w14:paraId="3FA0ECFF" w14:textId="5B796920" w:rsidR="00AF5592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701" w:type="dxa"/>
          </w:tcPr>
          <w:p w14:paraId="1BB0CBF4" w14:textId="5BC2C691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review policy for patients with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ntellectual Disabilities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determine whether changes were required within the Surgical pre-assessment unit.</w:t>
            </w:r>
          </w:p>
        </w:tc>
        <w:tc>
          <w:tcPr>
            <w:tcW w:w="1937" w:type="dxa"/>
          </w:tcPr>
          <w:p w14:paraId="688D16E5" w14:textId="5A488FA0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Service Improvement Project converting pre-admission assessment documents to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Easy Read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formats (including a case study) reported descriptively.</w:t>
            </w:r>
          </w:p>
        </w:tc>
        <w:tc>
          <w:tcPr>
            <w:tcW w:w="2126" w:type="dxa"/>
          </w:tcPr>
          <w:p w14:paraId="2CBADCFF" w14:textId="77777777" w:rsidR="00AF5592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source Developer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: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Nurse</w:t>
            </w:r>
          </w:p>
          <w:p w14:paraId="07B4456F" w14:textId="17BCDD62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view Panel: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Nurse, Advocacy group (People with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), Graphic Designer and Patient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formation Group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(all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umbers unspecified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842" w:type="dxa"/>
          </w:tcPr>
          <w:p w14:paraId="4385BBAA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Developed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*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RHI using guidelines from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Lead Nurse, Mencap (2002), and Department of Health (2003).</w:t>
            </w:r>
          </w:p>
          <w:p w14:paraId="29D85891" w14:textId="77777777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843" w:type="dxa"/>
          </w:tcPr>
          <w:p w14:paraId="7C7D3209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sources were reviewed by the panel.</w:t>
            </w:r>
          </w:p>
          <w:p w14:paraId="6BCA70B7" w14:textId="69F575D5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The review panel did not recommend any revisions.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053059B" w14:textId="08B6623F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applicable. 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1C0ADF28" w14:textId="57E3B3A6" w:rsidR="00AF5592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</w:tr>
      <w:tr w:rsidR="00940507" w14:paraId="1BFE38CD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03103B80" w14:textId="35616F37" w:rsidR="00940507" w:rsidRPr="00940507" w:rsidRDefault="003F5B89" w:rsidP="00304A2B">
            <w:pPr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lastRenderedPageBreak/>
              <w:t>Year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5DD3A8C3" w14:textId="6961DE0F" w:rsidR="00940507" w:rsidRPr="00940507" w:rsidRDefault="00940507" w:rsidP="009405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940507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2012</w:t>
            </w:r>
          </w:p>
        </w:tc>
      </w:tr>
      <w:tr w:rsidR="00AF5592" w14:paraId="14CF293E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0F0592D9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Howieson, J., Clarke, K.</w:t>
            </w:r>
          </w:p>
          <w:p w14:paraId="684E9F8D" w14:textId="2AF0A46A" w:rsidR="00AF5592" w:rsidRPr="00F4406F" w:rsidRDefault="0074417D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(</w:t>
            </w:r>
            <w:r w:rsidR="00AF5592"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cotland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)</w:t>
            </w:r>
          </w:p>
          <w:p w14:paraId="2B4BC003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1411FA20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10B55899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</w:tcPr>
          <w:p w14:paraId="1D3FAA99" w14:textId="63342024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1701" w:type="dxa"/>
          </w:tcPr>
          <w:p w14:paraId="18149730" w14:textId="0D9B635D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improve access to information about health screening and follow-up treatment for people with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937" w:type="dxa"/>
          </w:tcPr>
          <w:p w14:paraId="68F8C95A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ervice Improvement Project developing cancer related ERHI. Data collected using 3 focus groups and reported descriptively.</w:t>
            </w:r>
          </w:p>
        </w:tc>
        <w:tc>
          <w:tcPr>
            <w:tcW w:w="2126" w:type="dxa"/>
          </w:tcPr>
          <w:p w14:paraId="2B517563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source developer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: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2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Nurses</w:t>
            </w:r>
          </w:p>
          <w:p w14:paraId="6F111BD2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Working group: Nurses, Dietitians, Psychiatrists, Psychologists, Occupational Therapists, Physiotherapists,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Speech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and Language Therap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Cancer Nurse Consultants, G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eneral </w:t>
            </w:r>
            <w:proofErr w:type="spell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actitoner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</w:t>
            </w:r>
            <w:proofErr w:type="spell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(all </w:t>
            </w:r>
            <w:r w:rsidRPr="00ED0817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umbers unspecified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)</w:t>
            </w:r>
          </w:p>
          <w:p w14:paraId="7E6544B7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Focus groups: ~30 members of a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atient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advocacy group.</w:t>
            </w:r>
          </w:p>
        </w:tc>
        <w:tc>
          <w:tcPr>
            <w:tcW w:w="1842" w:type="dxa"/>
          </w:tcPr>
          <w:p w14:paraId="0E0A2362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Developed ERHI using Department of Health (2003) and Mencap (2008) guidelines.</w:t>
            </w:r>
          </w:p>
          <w:p w14:paraId="35FC26AB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843" w:type="dxa"/>
          </w:tcPr>
          <w:p w14:paraId="25642D36" w14:textId="77777777" w:rsidR="00AF5592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The working group, and an external web agency, were consulted during the resource development process.</w:t>
            </w:r>
          </w:p>
          <w:p w14:paraId="0F274836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Patient focus groups advised on the layout, pictures, and language used in the ERHI and communication aid.</w:t>
            </w:r>
          </w:p>
          <w:p w14:paraId="710A000E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Resources received with considerable positive feedback.  </w:t>
            </w:r>
          </w:p>
        </w:tc>
        <w:tc>
          <w:tcPr>
            <w:tcW w:w="1701" w:type="dxa"/>
          </w:tcPr>
          <w:p w14:paraId="27B0FB05" w14:textId="77777777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urses developed a communication aid to be used alongside the ERH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: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a hand-held picture book containing Makaton symbols. </w:t>
            </w:r>
          </w:p>
          <w:p w14:paraId="4B9AB1E0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844" w:type="dxa"/>
            <w:shd w:val="clear" w:color="auto" w:fill="auto"/>
          </w:tcPr>
          <w:p w14:paraId="08A6CE06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Anecdotal reports of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benefit in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and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n-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cohorts </w:t>
            </w:r>
            <w:proofErr w:type="gramStart"/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including:</w:t>
            </w:r>
            <w:proofErr w:type="gramEnd"/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hearing impairment, head and neck surgery, patients with English as a second language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</w:tc>
      </w:tr>
      <w:tr w:rsidR="00AF5592" w14:paraId="2D5E4E17" w14:textId="77777777" w:rsidTr="006229AE">
        <w:tc>
          <w:tcPr>
            <w:tcW w:w="1560" w:type="dxa"/>
            <w:gridSpan w:val="2"/>
            <w:shd w:val="clear" w:color="auto" w:fill="D9D9D9" w:themeFill="background1" w:themeFillShade="D9"/>
          </w:tcPr>
          <w:p w14:paraId="7F6C1FD4" w14:textId="09A76F44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Porter, E., Kidd, G., Murray, N., </w:t>
            </w:r>
            <w:proofErr w:type="spell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Uytman</w:t>
            </w:r>
            <w:proofErr w:type="spell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C., Spink, A.</w:t>
            </w:r>
            <w:proofErr w:type="gram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 Anderson</w:t>
            </w:r>
            <w:proofErr w:type="gram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B.</w:t>
            </w:r>
          </w:p>
          <w:p w14:paraId="6D8B7529" w14:textId="5DCA8D2C" w:rsidR="00AF5592" w:rsidRPr="00F4406F" w:rsidRDefault="0074417D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(</w:t>
            </w:r>
            <w:r w:rsidR="00AF5592"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cotland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134" w:type="dxa"/>
          </w:tcPr>
          <w:p w14:paraId="1A1A9983" w14:textId="1D6FB456" w:rsidR="00AF5592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1701" w:type="dxa"/>
          </w:tcPr>
          <w:p w14:paraId="097FF48F" w14:textId="61661398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To develop accessible antenatal resources and to evaluate the acceptability and accessibility of the adapted resources from the perspective of women with ID and community midwives.</w:t>
            </w:r>
          </w:p>
        </w:tc>
        <w:tc>
          <w:tcPr>
            <w:tcW w:w="1937" w:type="dxa"/>
          </w:tcPr>
          <w:p w14:paraId="240A8B95" w14:textId="77777777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Service improvement project developing ERHI (maternity/ birthing) and </w:t>
            </w:r>
          </w:p>
          <w:p w14:paraId="4399930B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delivering training sessions covering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and the use of ERHI. </w:t>
            </w:r>
          </w:p>
          <w:p w14:paraId="0CD5CDBF" w14:textId="75AAE482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Data gathered using structured interviews and evidence synthesised using thematic analysis.</w:t>
            </w:r>
          </w:p>
        </w:tc>
        <w:tc>
          <w:tcPr>
            <w:tcW w:w="2126" w:type="dxa"/>
          </w:tcPr>
          <w:p w14:paraId="380D556D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Resource developers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: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S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peech and Language Therapy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service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  <w:p w14:paraId="0142C9EB" w14:textId="7292F65C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Resource evaluators: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5 women (mothers) with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and their </w:t>
            </w:r>
            <w:proofErr w:type="spellStart"/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carer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,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39 Midwives and Health Visitors.</w:t>
            </w:r>
          </w:p>
        </w:tc>
        <w:tc>
          <w:tcPr>
            <w:tcW w:w="1842" w:type="dxa"/>
            <w:shd w:val="clear" w:color="auto" w:fill="auto"/>
          </w:tcPr>
          <w:p w14:paraId="7A48F251" w14:textId="0B02175E" w:rsidR="00AF5592" w:rsidRPr="4941F8F3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reported. </w:t>
            </w:r>
          </w:p>
        </w:tc>
        <w:tc>
          <w:tcPr>
            <w:tcW w:w="1843" w:type="dxa"/>
            <w:shd w:val="clear" w:color="auto" w:fill="auto"/>
          </w:tcPr>
          <w:p w14:paraId="6A473302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The S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peech and Language Therapy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department consulted midwives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during the development process.</w:t>
            </w:r>
          </w:p>
          <w:p w14:paraId="5B85053C" w14:textId="487CC6F7" w:rsidR="00AF5592" w:rsidRPr="4941F8F3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Those using the ERHI felt that it had a clear format.</w:t>
            </w:r>
          </w:p>
        </w:tc>
        <w:tc>
          <w:tcPr>
            <w:tcW w:w="1701" w:type="dxa"/>
          </w:tcPr>
          <w:p w14:paraId="75E9D981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Midwives used ERHI as model to reduce sentence complexity. </w:t>
            </w:r>
          </w:p>
          <w:p w14:paraId="1926C543" w14:textId="274A19A8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Midwives supplemented ERHI with verbal explanation, but felt they needed additional guidance from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 Nurses to do this effectively. </w:t>
            </w:r>
          </w:p>
        </w:tc>
        <w:tc>
          <w:tcPr>
            <w:tcW w:w="1844" w:type="dxa"/>
            <w:shd w:val="clear" w:color="auto" w:fill="auto"/>
          </w:tcPr>
          <w:p w14:paraId="2CFC263C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Midwives reported that ERHI increased patient confidence and self-direction.</w:t>
            </w:r>
          </w:p>
          <w:p w14:paraId="3AED9073" w14:textId="77777777" w:rsidR="00AF5592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felt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the adapted resources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simplified information, increased understanding, and supported informed decision making. </w:t>
            </w:r>
          </w:p>
          <w:p w14:paraId="7D0FF680" w14:textId="77777777" w:rsidR="00304A2B" w:rsidRDefault="00304A2B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41961E58" w14:textId="77777777" w:rsidR="00304A2B" w:rsidRDefault="00304A2B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053452CC" w14:textId="77777777" w:rsidR="00304A2B" w:rsidRDefault="00304A2B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4D0504A7" w14:textId="77777777" w:rsidR="00304A2B" w:rsidRDefault="00304A2B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3FD5F319" w14:textId="77777777" w:rsidR="00304A2B" w:rsidRDefault="00304A2B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46191EB1" w14:textId="77777777" w:rsidR="00304A2B" w:rsidRDefault="00304A2B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489B37F2" w14:textId="77777777" w:rsidR="00304A2B" w:rsidRDefault="00304A2B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6AD0BE60" w14:textId="77777777" w:rsidR="00304A2B" w:rsidRDefault="00304A2B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3E423438" w14:textId="77777777" w:rsidR="00304A2B" w:rsidRDefault="00304A2B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298EBD87" w14:textId="77777777" w:rsidR="00304A2B" w:rsidRDefault="00304A2B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6502B60E" w14:textId="77777777" w:rsidR="00304A2B" w:rsidRDefault="00304A2B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7F6A557B" w14:textId="582405A1" w:rsidR="00304A2B" w:rsidRDefault="00304A2B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304A2B" w14:paraId="74CDC78C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08A8A8CC" w14:textId="24D81C48" w:rsidR="00304A2B" w:rsidRPr="00304A2B" w:rsidRDefault="003F5B89" w:rsidP="00AF5592">
            <w:pPr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lastRenderedPageBreak/>
              <w:t>Year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525A7F2D" w14:textId="2E638FB0" w:rsidR="00304A2B" w:rsidRPr="00304A2B" w:rsidRDefault="00304A2B" w:rsidP="00304A2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304A2B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2014</w:t>
            </w:r>
          </w:p>
        </w:tc>
      </w:tr>
      <w:tr w:rsidR="00AF5592" w:rsidRPr="00F4406F" w14:paraId="02DC0E34" w14:textId="77777777" w:rsidTr="634E7391">
        <w:trPr>
          <w:trHeight w:val="2542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6A6DF7AE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Chapman, H.</w:t>
            </w:r>
          </w:p>
          <w:p w14:paraId="17C3BBFC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29621F00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109B4EA6" w14:textId="552F171E" w:rsidR="00AF5592" w:rsidRPr="4941F8F3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1701" w:type="dxa"/>
          </w:tcPr>
          <w:p w14:paraId="344C01CA" w14:textId="2E8071D2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To explore the effects of ERHI on the health consultation experience for 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937" w:type="dxa"/>
          </w:tcPr>
          <w:p w14:paraId="62ED8476" w14:textId="77777777" w:rsidR="00AF5592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Mixed methods qualitative study. </w:t>
            </w:r>
          </w:p>
          <w:p w14:paraId="4CFF9A27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Data gathered using audio recorded observations, semi-structured interviews and focus groups.</w:t>
            </w:r>
          </w:p>
          <w:p w14:paraId="04C9AA9B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Evidence synthesised using a Constructivist Grounded Theory approach. </w:t>
            </w:r>
          </w:p>
        </w:tc>
        <w:tc>
          <w:tcPr>
            <w:tcW w:w="2126" w:type="dxa"/>
          </w:tcPr>
          <w:p w14:paraId="47A2A705" w14:textId="3BD6DA5B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val="en-US" w:eastAsia="en-CA"/>
              </w:rPr>
              <w:t>25 people with I</w:t>
            </w:r>
            <w:r w:rsidR="0074417D">
              <w:rPr>
                <w:rFonts w:ascii="Arial" w:hAnsi="Arial" w:cs="Arial"/>
                <w:sz w:val="18"/>
                <w:szCs w:val="18"/>
                <w:lang w:val="en-US" w:eastAsia="en-CA"/>
              </w:rPr>
              <w:t>ntellectual Disabilities</w:t>
            </w:r>
            <w:r w:rsidRPr="00F4406F">
              <w:rPr>
                <w:rFonts w:ascii="Arial" w:hAnsi="Arial" w:cs="Arial"/>
                <w:sz w:val="18"/>
                <w:szCs w:val="18"/>
                <w:lang w:val="en-US" w:eastAsia="en-CA"/>
              </w:rPr>
              <w:t>.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5EE32D3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E20917B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  <w:p w14:paraId="227A0ACE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701" w:type="dxa"/>
            <w:shd w:val="clear" w:color="auto" w:fill="auto"/>
          </w:tcPr>
          <w:p w14:paraId="3EFD42A0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“Health Facilitators” wrote down key points and provided additional verbal explanation.</w:t>
            </w:r>
          </w:p>
          <w:p w14:paraId="14F1BA09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One practitioner effectively used physical demonstration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844" w:type="dxa"/>
            <w:shd w:val="clear" w:color="auto" w:fill="auto"/>
          </w:tcPr>
          <w:p w14:paraId="187AB0CE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Participants provided with ERHI reported having a sense of control over their health and were satisfied with the consultation.</w:t>
            </w:r>
          </w:p>
          <w:p w14:paraId="35DD97E4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Health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F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acilitators felt that ERHI was not sufficient without other forms of communication.</w:t>
            </w:r>
          </w:p>
        </w:tc>
      </w:tr>
      <w:tr w:rsidR="00304A2B" w:rsidRPr="00F4406F" w14:paraId="3D866A84" w14:textId="77777777" w:rsidTr="634E7391">
        <w:trPr>
          <w:trHeight w:val="191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71BF6127" w14:textId="4DE31A08" w:rsidR="00304A2B" w:rsidRPr="00304A2B" w:rsidRDefault="003F5B89" w:rsidP="00304A2B">
            <w:pP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t>Year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173DEBA9" w14:textId="7081A773" w:rsidR="00304A2B" w:rsidRPr="00304A2B" w:rsidRDefault="00304A2B" w:rsidP="00304A2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304A2B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2015</w:t>
            </w:r>
          </w:p>
        </w:tc>
      </w:tr>
      <w:tr w:rsidR="00AF5592" w:rsidDel="00BA08E8" w14:paraId="4B4A1704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4F19818F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Mander, C.</w:t>
            </w:r>
          </w:p>
          <w:p w14:paraId="208C2C49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56B066D6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6F299AD6" w14:textId="519FB529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1701" w:type="dxa"/>
          </w:tcPr>
          <w:p w14:paraId="48661441" w14:textId="3124E31D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To explore the current experiences of producing and delivering Accessible Information across a range of stakeholders</w:t>
            </w:r>
          </w:p>
        </w:tc>
        <w:tc>
          <w:tcPr>
            <w:tcW w:w="1937" w:type="dxa"/>
          </w:tcPr>
          <w:p w14:paraId="0F23ECC4" w14:textId="77777777" w:rsidR="00AF5592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Qualitative scoping exercise. Data collected using 3 semi-structured focus groups and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4 semi-structured individual interviews.</w:t>
            </w:r>
          </w:p>
          <w:p w14:paraId="703EC4F0" w14:textId="77777777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33160BB2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Evidence synthesised using a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framework approach to thematic analysis</w:t>
            </w:r>
          </w:p>
        </w:tc>
        <w:tc>
          <w:tcPr>
            <w:tcW w:w="2126" w:type="dxa"/>
          </w:tcPr>
          <w:p w14:paraId="6FCB83B4" w14:textId="5FFD0CEC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4 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, 14 Healthcare Professionals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: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7 Specialist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Intellectual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Disability Service staff,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4 mainstream public services staff, </w:t>
            </w:r>
            <w:r w:rsidR="0074417D" w:rsidRPr="00F4406F">
              <w:rPr>
                <w:rFonts w:ascii="Arial" w:hAnsi="Arial" w:cs="Arial"/>
                <w:sz w:val="18"/>
                <w:szCs w:val="18"/>
                <w:lang w:eastAsia="en-CA"/>
              </w:rPr>
              <w:t>3 Speech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and Language Therapists.</w:t>
            </w:r>
          </w:p>
        </w:tc>
        <w:tc>
          <w:tcPr>
            <w:tcW w:w="1842" w:type="dxa"/>
          </w:tcPr>
          <w:p w14:paraId="6D887AA3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1 participant refer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red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to “Government guidelines” on Easy Read. </w:t>
            </w:r>
          </w:p>
        </w:tc>
        <w:tc>
          <w:tcPr>
            <w:tcW w:w="1843" w:type="dxa"/>
          </w:tcPr>
          <w:p w14:paraId="27D5AEEF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There is a requirement for specialist expertise and / or an entire role dedicated to ERHI development.</w:t>
            </w:r>
          </w:p>
          <w:p w14:paraId="4BA4DA12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RHI needs to be adapted and personalised to suit to the individual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, but this is not always feasible.</w:t>
            </w:r>
          </w:p>
        </w:tc>
        <w:tc>
          <w:tcPr>
            <w:tcW w:w="1701" w:type="dxa"/>
          </w:tcPr>
          <w:p w14:paraId="0E4EB6D0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ERHI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should not just be provided but “delivered” in a “dignified” style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using “communication ramps”.</w:t>
            </w:r>
          </w:p>
        </w:tc>
        <w:tc>
          <w:tcPr>
            <w:tcW w:w="1844" w:type="dxa"/>
            <w:shd w:val="clear" w:color="auto" w:fill="auto"/>
          </w:tcPr>
          <w:p w14:paraId="7CC80DF8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1 participant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reported that ERHI gives people with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Intellectual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more confidence. </w:t>
            </w:r>
          </w:p>
        </w:tc>
      </w:tr>
      <w:tr w:rsidR="00AF5592" w14:paraId="2549B692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7461CA9E" w14:textId="471EE2CA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Marriott, A., Turner, S., Ashby, S.</w:t>
            </w:r>
            <w:r w:rsidR="0074417D"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Re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D.</w:t>
            </w:r>
          </w:p>
          <w:p w14:paraId="66A70B41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6F7960FF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0CDA2A77" w14:textId="76F5C593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701" w:type="dxa"/>
          </w:tcPr>
          <w:p w14:paraId="1E8B17BE" w14:textId="2A25F2A3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describe the role of screening liaison nurses for adults with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in relation to providing accessible information.</w:t>
            </w:r>
          </w:p>
        </w:tc>
        <w:tc>
          <w:tcPr>
            <w:tcW w:w="1937" w:type="dxa"/>
          </w:tcPr>
          <w:p w14:paraId="591A864D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C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ase studies detailing the delivery of ERHI (bowel, breast and cervical screening), reported descriptively.</w:t>
            </w:r>
          </w:p>
          <w:p w14:paraId="699F0D3D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2126" w:type="dxa"/>
          </w:tcPr>
          <w:p w14:paraId="15CBD220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3 screening liaison Nurses, 4 people with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748DDDB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173F84B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  <w:p w14:paraId="69093800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701" w:type="dxa"/>
          </w:tcPr>
          <w:p w14:paraId="21B64147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he screening liaison Nurse approach to delivering ERHI include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d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: provision of accompanying verbal information, practical demonstration, and supplementing ERHI with additional image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844" w:type="dxa"/>
            <w:shd w:val="clear" w:color="auto" w:fill="auto"/>
          </w:tcPr>
          <w:p w14:paraId="67F2FC22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A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necdotal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vidence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that reasonable adjustments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including ERHI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may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crease cancer screening uptake.</w:t>
            </w:r>
          </w:p>
        </w:tc>
      </w:tr>
      <w:tr w:rsidR="00AF5592" w14:paraId="28862E57" w14:textId="77777777" w:rsidTr="634E7391">
        <w:trPr>
          <w:trHeight w:val="2691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17EDCE64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lastRenderedPageBreak/>
              <w:t>Rowlands, L.</w:t>
            </w:r>
          </w:p>
          <w:p w14:paraId="19139385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1EF9639C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Wales</w:t>
            </w:r>
          </w:p>
        </w:tc>
        <w:tc>
          <w:tcPr>
            <w:tcW w:w="1134" w:type="dxa"/>
            <w:shd w:val="clear" w:color="auto" w:fill="auto"/>
          </w:tcPr>
          <w:p w14:paraId="7A9A007C" w14:textId="39285929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1701" w:type="dxa"/>
          </w:tcPr>
          <w:p w14:paraId="606F1DBA" w14:textId="289BC324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assess whether individ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with an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ntellectual Disabilities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can read a sample Easy Read leaflet independently or if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u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port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is needed</w:t>
            </w:r>
          </w:p>
        </w:tc>
        <w:tc>
          <w:tcPr>
            <w:tcW w:w="1937" w:type="dxa"/>
          </w:tcPr>
          <w:p w14:paraId="21D46268" w14:textId="522213B7" w:rsidR="00304A2B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ingle case within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-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ubject design using a pre-post questionnaire to evaluate the effectiveness of 2 ERHI resources (health checks), evidence synthesised qualitatively and quantitatively</w:t>
            </w:r>
            <w:r w:rsidR="00304A2B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2126" w:type="dxa"/>
          </w:tcPr>
          <w:p w14:paraId="6BCFF098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6 people with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1 nominated individual (support person).</w:t>
            </w:r>
          </w:p>
        </w:tc>
        <w:tc>
          <w:tcPr>
            <w:tcW w:w="1842" w:type="dxa"/>
            <w:shd w:val="clear" w:color="auto" w:fill="auto"/>
          </w:tcPr>
          <w:p w14:paraId="234DD5A1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ED0817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Developed ERHI using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Collis (2012)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guidelines.</w:t>
            </w:r>
          </w:p>
        </w:tc>
        <w:tc>
          <w:tcPr>
            <w:tcW w:w="1843" w:type="dxa"/>
            <w:shd w:val="clear" w:color="auto" w:fill="auto"/>
          </w:tcPr>
          <w:p w14:paraId="7C09563B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Simple Measure of Gobbledygook (SMOG) index calculated.</w:t>
            </w:r>
          </w:p>
          <w:p w14:paraId="0D3DFFFC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SMOG index of both samples between 13-14. </w:t>
            </w:r>
          </w:p>
        </w:tc>
        <w:tc>
          <w:tcPr>
            <w:tcW w:w="1701" w:type="dxa"/>
          </w:tcPr>
          <w:p w14:paraId="1E92256A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minated individual identif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ied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key terms and explain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ed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them.</w:t>
            </w:r>
          </w:p>
          <w:p w14:paraId="67B21631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844" w:type="dxa"/>
            <w:shd w:val="clear" w:color="auto" w:fill="auto"/>
          </w:tcPr>
          <w:p w14:paraId="360A48F7" w14:textId="77777777" w:rsidR="00AF5592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For 5/6 participants. c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orrect response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on a questionnaire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increased following interaction with ERH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facilitated by a nominated individual.</w:t>
            </w:r>
          </w:p>
          <w:p w14:paraId="439E0C8A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304A2B" w:rsidRPr="00F4406F" w14:paraId="0204E5D2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6A4253B7" w14:textId="3D0E913D" w:rsidR="00304A2B" w:rsidRPr="00304A2B" w:rsidRDefault="003F5B89" w:rsidP="00AF5592">
            <w:pP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t>Year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7656FBC0" w14:textId="22D37168" w:rsidR="00304A2B" w:rsidRPr="00304A2B" w:rsidRDefault="00304A2B" w:rsidP="00304A2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304A2B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2016</w:t>
            </w:r>
          </w:p>
        </w:tc>
      </w:tr>
      <w:tr w:rsidR="00AF5592" w:rsidRPr="00F4406F" w14:paraId="493354EF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43E5F4C8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Denyer, M.</w:t>
            </w:r>
          </w:p>
          <w:p w14:paraId="67EC776E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545B2B37" w14:textId="48291549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4895BE9D" w14:textId="6B2279BE" w:rsidR="00AF5592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701" w:type="dxa"/>
          </w:tcPr>
          <w:p w14:paraId="33BE5A83" w14:textId="24A56144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ensure equity of diabetes service provision across the local health community for people with diabetes and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937" w:type="dxa"/>
          </w:tcPr>
          <w:p w14:paraId="28A32663" w14:textId="77912F43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Service improvement project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developing ERHI (Diabetes &amp; related topics e.g. foot care) reported descriptively. </w:t>
            </w:r>
          </w:p>
        </w:tc>
        <w:tc>
          <w:tcPr>
            <w:tcW w:w="2126" w:type="dxa"/>
          </w:tcPr>
          <w:p w14:paraId="17CF1B13" w14:textId="77777777" w:rsidR="00AF5592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source developer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: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pecialist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Nurse</w:t>
            </w:r>
          </w:p>
          <w:p w14:paraId="776CC21E" w14:textId="77777777" w:rsidR="00AF5592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view pane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: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Community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Nurse, People with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Healthcare Professional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(roles unspecified)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community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teams, Public Health </w:t>
            </w:r>
            <w:r w:rsidR="0074417D"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colleagues,</w:t>
            </w:r>
            <w:r w:rsidR="0074417D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="0074417D" w:rsidRPr="00F4406F">
              <w:rPr>
                <w:rFonts w:ascii="Arial" w:hAnsi="Arial" w:cs="Arial"/>
                <w:sz w:val="18"/>
                <w:szCs w:val="18"/>
                <w:lang w:eastAsia="en-CA"/>
              </w:rPr>
              <w:t>Speech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and Language Therapist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(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all numbers unspecified).</w:t>
            </w:r>
          </w:p>
          <w:p w14:paraId="160472CB" w14:textId="61D11E5B" w:rsidR="0074417D" w:rsidRPr="00F4406F" w:rsidRDefault="0074417D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842" w:type="dxa"/>
            <w:shd w:val="clear" w:color="auto" w:fill="auto"/>
          </w:tcPr>
          <w:p w14:paraId="43B48C85" w14:textId="7AE9775B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reported. </w:t>
            </w:r>
          </w:p>
        </w:tc>
        <w:tc>
          <w:tcPr>
            <w:tcW w:w="1843" w:type="dxa"/>
            <w:shd w:val="clear" w:color="auto" w:fill="auto"/>
          </w:tcPr>
          <w:p w14:paraId="6994E48D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he resource developers c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onsulted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the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review panel when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creating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ERHI.</w:t>
            </w:r>
          </w:p>
          <w:p w14:paraId="007F9BB1" w14:textId="1010F73A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ported n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ational interest in resource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75E9252A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Developed “Talking to me” prompt cards to encourage carers to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implify their vocabulary.</w:t>
            </w:r>
          </w:p>
          <w:p w14:paraId="3A8492D1" w14:textId="77777777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844" w:type="dxa"/>
            <w:shd w:val="clear" w:color="auto" w:fill="F2F2F2" w:themeFill="background1" w:themeFillShade="F2"/>
          </w:tcPr>
          <w:p w14:paraId="0B013AA4" w14:textId="0C43A5D6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</w:tr>
      <w:tr w:rsidR="00AF5592" w:rsidRPr="00F4406F" w14:paraId="4A01EE09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3EAC8A4F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Mander, C.</w:t>
            </w:r>
          </w:p>
          <w:p w14:paraId="7C42D635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1E2C01F2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19A8F4A9" w14:textId="0196FCD6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1701" w:type="dxa"/>
          </w:tcPr>
          <w:p w14:paraId="1953621B" w14:textId="01118F09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To identify how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n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urses work with, and potentially adapt, accessible information and to determine the extent to which the delivery of accessible information influences understanding. </w:t>
            </w:r>
          </w:p>
        </w:tc>
        <w:tc>
          <w:tcPr>
            <w:tcW w:w="1937" w:type="dxa"/>
          </w:tcPr>
          <w:p w14:paraId="2EE75A56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n-participant observational study exploring the delivery of cancer related ERHI using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Conversation Analysis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,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synthesised using cluster identification. .</w:t>
            </w:r>
          </w:p>
        </w:tc>
        <w:tc>
          <w:tcPr>
            <w:tcW w:w="2126" w:type="dxa"/>
          </w:tcPr>
          <w:p w14:paraId="7C815561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2 community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Nurses, 2 women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8B556AA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FCA64F1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  <w:p w14:paraId="028F3956" w14:textId="77777777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701" w:type="dxa"/>
          </w:tcPr>
          <w:p w14:paraId="4B974C2B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Identified </w:t>
            </w:r>
            <w:r w:rsidRPr="00ED0817">
              <w:rPr>
                <w:rFonts w:ascii="Arial" w:hAnsi="Arial" w:cs="Arial"/>
                <w:sz w:val="18"/>
                <w:szCs w:val="18"/>
                <w:lang w:eastAsia="en-CA"/>
              </w:rPr>
              <w:t>key interaction patterns</w:t>
            </w:r>
            <w:r w:rsidRPr="00C41A9D">
              <w:rPr>
                <w:rFonts w:ascii="Arial" w:hAnsi="Arial" w:cs="Arial"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and reported associated benefits.</w:t>
            </w:r>
          </w:p>
        </w:tc>
        <w:tc>
          <w:tcPr>
            <w:tcW w:w="1844" w:type="dxa"/>
            <w:shd w:val="clear" w:color="auto" w:fill="auto"/>
          </w:tcPr>
          <w:p w14:paraId="0651E2BF" w14:textId="77777777" w:rsidR="00AF5592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RHI alone did not appear adequate to support information needs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  <w:p w14:paraId="0E746AB1" w14:textId="77777777" w:rsidR="00AF5592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Acquiescent responses, over-generalisation and misinterpretation noted. </w:t>
            </w:r>
          </w:p>
          <w:p w14:paraId="232DCFB6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1 participant did not demonstrate increased understanding with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lastRenderedPageBreak/>
              <w:t xml:space="preserve">ERHI and became embarrassed and disengaged. </w:t>
            </w:r>
          </w:p>
        </w:tc>
      </w:tr>
      <w:tr w:rsidR="00AF5592" w:rsidRPr="00F4406F" w14:paraId="4234479D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73B3A95C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lastRenderedPageBreak/>
              <w:t>Yaneva, V.</w:t>
            </w:r>
            <w:proofErr w:type="gram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,  </w:t>
            </w:r>
            <w:proofErr w:type="spell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emnikova</w:t>
            </w:r>
            <w:proofErr w:type="spellEnd"/>
            <w:proofErr w:type="gram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I., Ruslan M.</w:t>
            </w:r>
          </w:p>
          <w:p w14:paraId="4E751E37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0665B273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1BCF053C" w14:textId="54BB9E3E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1701" w:type="dxa"/>
          </w:tcPr>
          <w:p w14:paraId="067B8879" w14:textId="364F5079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To present an approach for automatic evaluation of the readability of text </w:t>
            </w:r>
            <w:r w:rsidRPr="00C41A9D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implification output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for readers with cognitive disabilities.  </w:t>
            </w:r>
          </w:p>
        </w:tc>
        <w:tc>
          <w:tcPr>
            <w:tcW w:w="1937" w:type="dxa"/>
          </w:tcPr>
          <w:p w14:paraId="4C2F4141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Pilot study of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asy Read Corpu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,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quantitative data gather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ed and reported. </w:t>
            </w:r>
          </w:p>
        </w:tc>
        <w:tc>
          <w:tcPr>
            <w:tcW w:w="2126" w:type="dxa"/>
          </w:tcPr>
          <w:p w14:paraId="4BE73666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1842" w:type="dxa"/>
            <w:shd w:val="clear" w:color="auto" w:fill="auto"/>
          </w:tcPr>
          <w:p w14:paraId="001ED474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Developed Easy Read information using </w:t>
            </w:r>
            <w:proofErr w:type="spellStart"/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Freyhoff</w:t>
            </w:r>
            <w:proofErr w:type="spellEnd"/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 et al., (1998) guidelines.</w:t>
            </w:r>
          </w:p>
        </w:tc>
        <w:tc>
          <w:tcPr>
            <w:tcW w:w="1843" w:type="dxa"/>
            <w:shd w:val="clear" w:color="auto" w:fill="auto"/>
          </w:tcPr>
          <w:p w14:paraId="39C9211C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Used Flesch-Kincaid Grade Level (Kincaid et al., 1975) readability formulae.</w:t>
            </w:r>
          </w:p>
          <w:p w14:paraId="74080723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19/353 documents (5%) discarded due to score &gt;65.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306BB61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Not applicable. 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644F6735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ot applicable.</w:t>
            </w:r>
          </w:p>
        </w:tc>
      </w:tr>
      <w:tr w:rsidR="00304A2B" w:rsidRPr="00F4406F" w14:paraId="09EB4FD2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08913834" w14:textId="171E0675" w:rsidR="00304A2B" w:rsidRPr="00304A2B" w:rsidRDefault="003F5B89" w:rsidP="00304A2B">
            <w:pPr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t>Year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4EC8D6F5" w14:textId="62F2231F" w:rsidR="00304A2B" w:rsidRPr="00304A2B" w:rsidRDefault="00304A2B" w:rsidP="00304A2B">
            <w:pPr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</w:pPr>
            <w:r w:rsidRPr="00304A2B"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  <w:t>2017</w:t>
            </w:r>
          </w:p>
        </w:tc>
      </w:tr>
      <w:tr w:rsidR="00AF5592" w:rsidRPr="00F4406F" w14:paraId="707D0F26" w14:textId="77777777" w:rsidTr="006229AE">
        <w:tc>
          <w:tcPr>
            <w:tcW w:w="1560" w:type="dxa"/>
            <w:gridSpan w:val="2"/>
            <w:shd w:val="clear" w:color="auto" w:fill="D9D9D9" w:themeFill="background1" w:themeFillShade="D9"/>
          </w:tcPr>
          <w:p w14:paraId="6AAC390F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awhney, I., Adams, D., Zia, A.</w:t>
            </w:r>
          </w:p>
          <w:p w14:paraId="6C15EB48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5BE83ABC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1174C95D" w14:textId="1C826E90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1701" w:type="dxa"/>
          </w:tcPr>
          <w:p w14:paraId="77223162" w14:textId="7008821F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determine if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Psychiatrists routinely discuss, and give advice about, bone health, and the risks associated with antiepileptic medication, to patients/carers seen in epilepsy clinics.</w:t>
            </w:r>
          </w:p>
        </w:tc>
        <w:tc>
          <w:tcPr>
            <w:tcW w:w="1937" w:type="dxa"/>
          </w:tcPr>
          <w:p w14:paraId="75CD7CCD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Audit and Service Improvement Project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developing ERHI (bones healt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h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), qualitative and quantitative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data reported.</w:t>
            </w:r>
          </w:p>
        </w:tc>
        <w:tc>
          <w:tcPr>
            <w:tcW w:w="2126" w:type="dxa"/>
          </w:tcPr>
          <w:p w14:paraId="6739BC95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Audit of treatment of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50 people with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.</w:t>
            </w:r>
          </w:p>
          <w:p w14:paraId="2D048090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Working group: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Consultant Psychiatrist, Principal Pharmacist, Making Services Better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advocacy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group including people with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, practice governance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taff (all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numbers unspecified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0C4E563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reported.</w:t>
            </w:r>
          </w:p>
        </w:tc>
        <w:tc>
          <w:tcPr>
            <w:tcW w:w="1843" w:type="dxa"/>
          </w:tcPr>
          <w:p w14:paraId="3CA0CEF9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he working group d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veloped and reviewed information collaboratively.</w:t>
            </w:r>
          </w:p>
          <w:p w14:paraId="0030EF4B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Quality judgements n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ot reported. </w:t>
            </w:r>
          </w:p>
        </w:tc>
        <w:tc>
          <w:tcPr>
            <w:tcW w:w="1701" w:type="dxa"/>
            <w:shd w:val="clear" w:color="auto" w:fill="auto"/>
          </w:tcPr>
          <w:p w14:paraId="7058B2A3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RHI prompt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s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clinicians to elaborate on key discussion points. 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15C9FF5F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</w:tr>
      <w:tr w:rsidR="00304A2B" w:rsidRPr="00F4406F" w14:paraId="5BAB4AEE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37981A43" w14:textId="3FD6327D" w:rsidR="00304A2B" w:rsidRPr="00304A2B" w:rsidRDefault="003F5B89" w:rsidP="00304A2B">
            <w:pPr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t>Year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0498240A" w14:textId="66F66997" w:rsidR="00304A2B" w:rsidRPr="00304A2B" w:rsidRDefault="00304A2B" w:rsidP="00304A2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304A2B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2018</w:t>
            </w:r>
          </w:p>
        </w:tc>
      </w:tr>
      <w:tr w:rsidR="00AF5592" w:rsidRPr="00F4406F" w14:paraId="23EAAE94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30F86587" w14:textId="50F054ED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634E7391">
              <w:rPr>
                <w:rFonts w:ascii="Arial" w:hAnsi="Arial" w:cs="Arial"/>
                <w:sz w:val="18"/>
                <w:szCs w:val="18"/>
                <w:lang w:eastAsia="en-CA"/>
              </w:rPr>
              <w:t xml:space="preserve">House, A., Latchford, G., Russell, A, M.; Bryant, L., Wright, J., Graham, E., Stansfield, A., </w:t>
            </w:r>
            <w:proofErr w:type="spellStart"/>
            <w:r w:rsidRPr="634E7391">
              <w:rPr>
                <w:rFonts w:ascii="Arial" w:hAnsi="Arial" w:cs="Arial"/>
                <w:sz w:val="18"/>
                <w:szCs w:val="18"/>
                <w:lang w:eastAsia="en-CA"/>
              </w:rPr>
              <w:t>Ajjan</w:t>
            </w:r>
            <w:proofErr w:type="spellEnd"/>
            <w:r w:rsidRPr="634E7391">
              <w:rPr>
                <w:rFonts w:ascii="Arial" w:hAnsi="Arial" w:cs="Arial"/>
                <w:sz w:val="18"/>
                <w:szCs w:val="18"/>
                <w:lang w:eastAsia="en-CA"/>
              </w:rPr>
              <w:t>, R.</w:t>
            </w:r>
          </w:p>
          <w:p w14:paraId="6CFCB222" w14:textId="0B623337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354AAE23" w14:textId="515373F6" w:rsidR="00AF5592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701" w:type="dxa"/>
          </w:tcPr>
          <w:p w14:paraId="0D07469D" w14:textId="099479F0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develop a supported self-management intervention for adults with a mild or moderate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and type 2 diabetes.</w:t>
            </w:r>
          </w:p>
        </w:tc>
        <w:tc>
          <w:tcPr>
            <w:tcW w:w="1937" w:type="dxa"/>
          </w:tcPr>
          <w:p w14:paraId="2016B04D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Scoping exercise reviewing 18 ERHI resources using a structured questionnaire.</w:t>
            </w:r>
          </w:p>
          <w:p w14:paraId="6B2CBCF7" w14:textId="217631B9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Pilot study employing own ERHI resource, data gathered using a structured questionnaire and synthesised qualitatively.</w:t>
            </w:r>
          </w:p>
        </w:tc>
        <w:tc>
          <w:tcPr>
            <w:tcW w:w="2126" w:type="dxa"/>
          </w:tcPr>
          <w:p w14:paraId="4E5E3F14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Review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anel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: Researchers,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etitian,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 (all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umbers unspecified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).</w:t>
            </w:r>
          </w:p>
          <w:p w14:paraId="2E5A37F5" w14:textId="77777777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</w:tc>
        <w:tc>
          <w:tcPr>
            <w:tcW w:w="1842" w:type="dxa"/>
            <w:shd w:val="clear" w:color="auto" w:fill="auto"/>
          </w:tcPr>
          <w:p w14:paraId="56217EF4" w14:textId="10A6B6F0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reported. </w:t>
            </w:r>
          </w:p>
        </w:tc>
        <w:tc>
          <w:tcPr>
            <w:tcW w:w="1843" w:type="dxa"/>
          </w:tcPr>
          <w:p w14:paraId="66C4D267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sources were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reviewed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by the panel and rated using a Likert scale.</w:t>
            </w:r>
          </w:p>
          <w:p w14:paraId="5E104562" w14:textId="27C8A29E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The panel felt that the pilot resource was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sufficiently</w:t>
            </w: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 easy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to </w:t>
            </w: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read.</w:t>
            </w:r>
          </w:p>
        </w:tc>
        <w:tc>
          <w:tcPr>
            <w:tcW w:w="1701" w:type="dxa"/>
            <w:shd w:val="clear" w:color="auto" w:fill="auto"/>
          </w:tcPr>
          <w:p w14:paraId="6BA5E574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7369EE">
              <w:rPr>
                <w:rFonts w:ascii="Arial" w:hAnsi="Arial" w:cs="Arial"/>
                <w:sz w:val="18"/>
                <w:szCs w:val="18"/>
                <w:lang w:eastAsia="en-CA"/>
              </w:rPr>
              <w:t>37% of people with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7369EE">
              <w:rPr>
                <w:rFonts w:ascii="Arial" w:hAnsi="Arial" w:cs="Arial"/>
                <w:sz w:val="18"/>
                <w:szCs w:val="18"/>
                <w:lang w:eastAsia="en-CA"/>
              </w:rPr>
              <w:t xml:space="preserve"> had a “very engaged” main supporter to aid with interpretation of ERHI.</w:t>
            </w:r>
          </w:p>
          <w:p w14:paraId="3142AC46" w14:textId="77777777" w:rsidR="00AF5592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844" w:type="dxa"/>
            <w:shd w:val="clear" w:color="auto" w:fill="auto"/>
          </w:tcPr>
          <w:p w14:paraId="56608C39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30% of participants were deemed to be engaged by ERH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compared to 58% engaged by education sessions.</w:t>
            </w:r>
          </w:p>
          <w:p w14:paraId="65D7D3F1" w14:textId="77777777" w:rsidR="00AF5592" w:rsidRPr="00F4406F" w:rsidRDefault="00AF5592" w:rsidP="00AF559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AF5592" w:rsidRPr="00F4406F" w14:paraId="464FF4D2" w14:textId="77777777" w:rsidTr="006229AE">
        <w:trPr>
          <w:trHeight w:val="3066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1BD62639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proofErr w:type="spell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lastRenderedPageBreak/>
              <w:t>Wilson,</w:t>
            </w:r>
            <w:proofErr w:type="spell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J., Adeline, P., Bungaroo, D.</w:t>
            </w:r>
            <w:proofErr w:type="gram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 Khadra</w:t>
            </w:r>
            <w:proofErr w:type="gram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A., White, S., Bradley, E., Lodge, K-M., Hollins, S.</w:t>
            </w:r>
          </w:p>
          <w:p w14:paraId="0185066B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19E63359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15AF7200" w14:textId="4E3CEF3E" w:rsidR="00AF5592" w:rsidRPr="00F4406F" w:rsidRDefault="00AF5592" w:rsidP="00AF559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701" w:type="dxa"/>
          </w:tcPr>
          <w:p w14:paraId="2F4C9AA0" w14:textId="722F251B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evaluate and compare the impact of two different educational interventions about testicular health on knowledge, skills and health-related behaviours.</w:t>
            </w:r>
          </w:p>
        </w:tc>
        <w:tc>
          <w:tcPr>
            <w:tcW w:w="1937" w:type="dxa"/>
          </w:tcPr>
          <w:p w14:paraId="28D4B5EE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articipatory randomised parallel study providing education on testicular examination via a teaching group and an EHRI group. Data collected using a Questionnaire (</w:t>
            </w:r>
            <w:proofErr w:type="spell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adptQ</w:t>
            </w:r>
            <w:proofErr w:type="spell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) and synthesised quantitively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2126" w:type="dxa"/>
          </w:tcPr>
          <w:p w14:paraId="03544215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39 men with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ntellectual Disability: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20 in teaching group, 19 in leaflet group.</w:t>
            </w:r>
          </w:p>
          <w:p w14:paraId="5277D234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teering group: men with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,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Speech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and Language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eastAsia="en-CA"/>
              </w:rPr>
              <w:t>Therapy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</w:t>
            </w:r>
            <w:proofErr w:type="gram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psychology, Psychiatry, G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neral Practice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community 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Nur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g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urology specialist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(all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numbers unspecified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9C80609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reported. </w:t>
            </w:r>
          </w:p>
        </w:tc>
        <w:tc>
          <w:tcPr>
            <w:tcW w:w="1843" w:type="dxa"/>
          </w:tcPr>
          <w:p w14:paraId="699C5C63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The leaflet was designed collaboratively by members of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he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steering group and an artist with expertise in publishing materials in accessible format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  <w:p w14:paraId="2E9128FE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Quality judgements n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ot reported.</w:t>
            </w:r>
          </w:p>
        </w:tc>
        <w:tc>
          <w:tcPr>
            <w:tcW w:w="1701" w:type="dxa"/>
            <w:shd w:val="clear" w:color="auto" w:fill="auto"/>
          </w:tcPr>
          <w:p w14:paraId="11DE68C0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Discussion with family and Carers was encouraged. </w:t>
            </w:r>
          </w:p>
        </w:tc>
        <w:tc>
          <w:tcPr>
            <w:tcW w:w="1844" w:type="dxa"/>
            <w:shd w:val="clear" w:color="auto" w:fill="auto"/>
          </w:tcPr>
          <w:p w14:paraId="1C654460" w14:textId="77777777" w:rsidR="00AF5592" w:rsidRPr="00F4406F" w:rsidRDefault="00AF5592" w:rsidP="00AF559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ignificantly improved knowledge and skills, self-efficacy, and confidence in ability to self-examine and seek help was gained after six months by those in the leaflet group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.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The intervention </w:t>
            </w:r>
            <w:r w:rsidRPr="0099382B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fluenced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associated heal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behaviour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.</w:t>
            </w:r>
          </w:p>
        </w:tc>
      </w:tr>
      <w:tr w:rsidR="00304A2B" w:rsidRPr="00F4406F" w14:paraId="7AE815AE" w14:textId="77777777" w:rsidTr="634E7391">
        <w:trPr>
          <w:trHeight w:val="50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73A6FA60" w14:textId="375739D1" w:rsidR="00304A2B" w:rsidRPr="00304A2B" w:rsidRDefault="003F5B89" w:rsidP="00304A2B">
            <w:pPr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t>Year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5CE2912B" w14:textId="20364651" w:rsidR="00304A2B" w:rsidRPr="00304A2B" w:rsidRDefault="00304A2B" w:rsidP="00304A2B">
            <w:pPr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</w:pPr>
            <w:r w:rsidRPr="00304A2B"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  <w:t>2019</w:t>
            </w:r>
          </w:p>
        </w:tc>
      </w:tr>
      <w:tr w:rsidR="00EA43A2" w:rsidRPr="00F4406F" w14:paraId="4757A46B" w14:textId="77777777" w:rsidTr="00EA43A2">
        <w:trPr>
          <w:trHeight w:val="2782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62048F6B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Chinn, D. </w:t>
            </w:r>
          </w:p>
          <w:p w14:paraId="63FEDD77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323D9616" w14:textId="4382FB71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7FB3A7F3" w14:textId="12F4F665" w:rsidR="00EA43A2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1701" w:type="dxa"/>
          </w:tcPr>
          <w:p w14:paraId="2A3F0CF1" w14:textId="5A9D3A16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examine how ERHI was employed by clinicians and received by patients.</w:t>
            </w:r>
          </w:p>
        </w:tc>
        <w:tc>
          <w:tcPr>
            <w:tcW w:w="1937" w:type="dxa"/>
          </w:tcPr>
          <w:p w14:paraId="4FE0302C" w14:textId="5CCA3D13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on</w:t>
            </w:r>
            <w:r w:rsidRPr="00F4406F">
              <w:rPr>
                <w:rFonts w:ascii="Cambria Math" w:hAnsi="Cambria Math" w:cs="Cambria Math"/>
                <w:iCs/>
                <w:sz w:val="18"/>
                <w:szCs w:val="18"/>
                <w:lang w:eastAsia="en-CA"/>
              </w:rPr>
              <w:t>‐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consecutive case series, data gathered through video recordings/ transcription and synthesised using conversation analysis.</w:t>
            </w:r>
          </w:p>
        </w:tc>
        <w:tc>
          <w:tcPr>
            <w:tcW w:w="2126" w:type="dxa"/>
          </w:tcPr>
          <w:p w14:paraId="66A4F1C8" w14:textId="5595EEFF" w:rsidR="00EA43A2" w:rsidRPr="001576C3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32 GP primary care staff, 9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pecialist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Nurses.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0DC71C7" w14:textId="73FE9875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applicable. 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92BA8F5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  <w:p w14:paraId="0405BD42" w14:textId="77777777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</w:tc>
        <w:tc>
          <w:tcPr>
            <w:tcW w:w="1701" w:type="dxa"/>
          </w:tcPr>
          <w:p w14:paraId="6B3A37E8" w14:textId="6AFD7A92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ERHI was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used to introduce a topic and establish joint attention.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ERHI acted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as an aide</w:t>
            </w:r>
            <w:r w:rsidRPr="00F4406F">
              <w:rPr>
                <w:rFonts w:ascii="Cambria Math" w:hAnsi="Cambria Math" w:cs="Cambria Math"/>
                <w:sz w:val="18"/>
                <w:szCs w:val="18"/>
                <w:lang w:eastAsia="en-CA"/>
              </w:rPr>
              <w:t>‐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memoire for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staff.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Provision of unsolicited advice was observed. </w:t>
            </w:r>
          </w:p>
        </w:tc>
        <w:tc>
          <w:tcPr>
            <w:tcW w:w="1844" w:type="dxa"/>
            <w:shd w:val="clear" w:color="auto" w:fill="auto"/>
          </w:tcPr>
          <w:p w14:paraId="337FC28F" w14:textId="19541C64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</w:tr>
      <w:tr w:rsidR="00EA43A2" w:rsidRPr="00F4406F" w14:paraId="233E3ADB" w14:textId="77777777" w:rsidTr="634E7391">
        <w:trPr>
          <w:trHeight w:val="2782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1842225E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Heslop, P., Turner, S., Read, S., Tucker, J., Seaton, S., Evans, B.</w:t>
            </w:r>
          </w:p>
          <w:p w14:paraId="3C2D3C93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0E8A6318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0B69E7FC" w14:textId="6A277AEC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701" w:type="dxa"/>
          </w:tcPr>
          <w:p w14:paraId="6E08413E" w14:textId="24EBF6DB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To describe how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hree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healthcare services have met the Equality Act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2010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)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uty to make reasonable adjustments for disabled people.</w:t>
            </w:r>
          </w:p>
        </w:tc>
        <w:tc>
          <w:tcPr>
            <w:tcW w:w="1937" w:type="dxa"/>
          </w:tcPr>
          <w:p w14:paraId="3D1477FA" w14:textId="225FE579" w:rsidR="00EA43A2" w:rsidRPr="0074417D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ervice evaluation incorporating case studies detailing communication support provided to people with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(ERHI for Abdominal Aortic Aneurysm screening and bowel cancer screening)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2126" w:type="dxa"/>
          </w:tcPr>
          <w:p w14:paraId="554B764E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1576C3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1576C3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accessing care from 3 NHS Trusts</w:t>
            </w:r>
            <w:r w:rsidRPr="00817CD5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(</w:t>
            </w:r>
            <w:r w:rsidRPr="001576C3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umbers unspecified)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842" w:type="dxa"/>
            <w:shd w:val="clear" w:color="auto" w:fill="auto"/>
          </w:tcPr>
          <w:p w14:paraId="4B0668ED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reported.</w:t>
            </w:r>
          </w:p>
        </w:tc>
        <w:tc>
          <w:tcPr>
            <w:tcW w:w="1843" w:type="dxa"/>
            <w:shd w:val="clear" w:color="auto" w:fill="auto"/>
          </w:tcPr>
          <w:p w14:paraId="4FF416BA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Abdominal Aortic Aneurysm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screening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leads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collaborated with the local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y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service to develop ERHI. </w:t>
            </w:r>
          </w:p>
          <w:p w14:paraId="6218B41C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Quality judgements n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ot reported.</w:t>
            </w:r>
          </w:p>
        </w:tc>
        <w:tc>
          <w:tcPr>
            <w:tcW w:w="1701" w:type="dxa"/>
          </w:tcPr>
          <w:p w14:paraId="68C28E81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Nurses provided opportunities for additional verbal discussion. </w:t>
            </w:r>
          </w:p>
          <w:p w14:paraId="0AE1E021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proofErr w:type="gram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Future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lans</w:t>
            </w:r>
            <w:proofErr w:type="gramEnd"/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clude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d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training for screening programme staff in basic Makaton.</w:t>
            </w:r>
          </w:p>
        </w:tc>
        <w:tc>
          <w:tcPr>
            <w:tcW w:w="1844" w:type="dxa"/>
            <w:shd w:val="clear" w:color="auto" w:fill="auto"/>
          </w:tcPr>
          <w:p w14:paraId="16600FBB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1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atient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completed a bowel cancer screen successfully after engaging with ERHI. </w:t>
            </w:r>
          </w:p>
          <w:p w14:paraId="7E48462E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</w:tc>
      </w:tr>
      <w:tr w:rsidR="00EA43A2" w:rsidRPr="00F4406F" w14:paraId="44420239" w14:textId="77777777" w:rsidTr="634E7391">
        <w:trPr>
          <w:trHeight w:val="50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7BFB9691" w14:textId="67DDD43C" w:rsidR="00EA43A2" w:rsidRPr="00304A2B" w:rsidRDefault="00EA43A2" w:rsidP="00EA43A2">
            <w:pPr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t>Year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73594F3E" w14:textId="40AF1B8E" w:rsidR="00EA43A2" w:rsidRPr="00304A2B" w:rsidRDefault="00EA43A2" w:rsidP="00EA43A2">
            <w:pPr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</w:pPr>
            <w:r w:rsidRPr="00304A2B"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  <w:t>2020</w:t>
            </w:r>
          </w:p>
        </w:tc>
      </w:tr>
      <w:tr w:rsidR="00EA43A2" w:rsidRPr="00F4406F" w14:paraId="5C17E7F0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7A76309C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lastRenderedPageBreak/>
              <w:t>Buell, S., Langdon, P. E., Pounds, G., Bunning, K.</w:t>
            </w:r>
          </w:p>
          <w:p w14:paraId="2333C2CA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2A2139EE" w14:textId="7626092C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57B831E2" w14:textId="2C3AD3BF" w:rsidR="00EA43A2" w:rsidRPr="0083347D" w:rsidRDefault="00EA43A2" w:rsidP="00EA43A2">
            <w:pPr>
              <w:rPr>
                <w:rStyle w:val="CommentReference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1701" w:type="dxa"/>
          </w:tcPr>
          <w:p w14:paraId="67DA1C7A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measure the effects of extrinsic and intrinsic factors on users’ comprehension of health information provided in adapted written “easy read” material.</w:t>
            </w:r>
          </w:p>
          <w:p w14:paraId="505E7D72" w14:textId="77777777" w:rsidR="00EA43A2" w:rsidRDefault="00EA43A2" w:rsidP="00EA43A2">
            <w:pPr>
              <w:rPr>
                <w:rStyle w:val="CommentReference"/>
              </w:rPr>
            </w:pPr>
          </w:p>
        </w:tc>
        <w:tc>
          <w:tcPr>
            <w:tcW w:w="1937" w:type="dxa"/>
          </w:tcPr>
          <w:p w14:paraId="35836936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Randomised Controlled Trial with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four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condition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s comparing linguistically simple (easy read) or complex text with and without mediation</w:t>
            </w:r>
          </w:p>
          <w:p w14:paraId="0D67FDE2" w14:textId="77777777" w:rsidR="00EA43A2" w:rsidRPr="00F4406F" w:rsidRDefault="00EA43A2" w:rsidP="00EA43A2">
            <w:pPr>
              <w:ind w:left="408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53FF7028" w14:textId="69838298" w:rsidR="00EA43A2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Data extracted using formal language assessment and synthesised quantitatively using descriptive statistics.</w:t>
            </w:r>
          </w:p>
        </w:tc>
        <w:tc>
          <w:tcPr>
            <w:tcW w:w="2126" w:type="dxa"/>
          </w:tcPr>
          <w:p w14:paraId="7663C62F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60 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  <w:p w14:paraId="097E7E09" w14:textId="6CB6F202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Project advisory group (unspecified).</w:t>
            </w:r>
          </w:p>
        </w:tc>
        <w:tc>
          <w:tcPr>
            <w:tcW w:w="1842" w:type="dxa"/>
            <w:shd w:val="clear" w:color="auto" w:fill="auto"/>
          </w:tcPr>
          <w:p w14:paraId="54B5C808" w14:textId="416F1729" w:rsidR="00EA43A2" w:rsidRPr="00ED0817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ERHI published by Department of Health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used as templates. </w:t>
            </w:r>
          </w:p>
        </w:tc>
        <w:tc>
          <w:tcPr>
            <w:tcW w:w="1843" w:type="dxa"/>
            <w:shd w:val="clear" w:color="auto" w:fill="auto"/>
          </w:tcPr>
          <w:p w14:paraId="5DD8510A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Initial versions of the leaflet were reviewed by the project advisory group and suggestions implemented via group consensus. The resource was then reviewed by a professional familiar with ERHI.</w:t>
            </w:r>
          </w:p>
          <w:p w14:paraId="4EA9E1F8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proofErr w:type="spellStart"/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Flesch-kincaid</w:t>
            </w:r>
            <w:proofErr w:type="spellEnd"/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 readability measures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Kincaid et al., 1975) </w:t>
            </w: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were applied and iterative revisions made.</w:t>
            </w:r>
          </w:p>
          <w:p w14:paraId="229AF2AC" w14:textId="77777777" w:rsidR="00EA43A2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Revisions were required according to feedback from the project advisory group.</w:t>
            </w:r>
          </w:p>
          <w:p w14:paraId="5CC7AD8D" w14:textId="664ED22A" w:rsidR="00EA43A2" w:rsidRPr="4941F8F3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701" w:type="dxa"/>
            <w:shd w:val="clear" w:color="auto" w:fill="auto"/>
          </w:tcPr>
          <w:p w14:paraId="7359E179" w14:textId="0BFEC6FC" w:rsidR="00EA43A2" w:rsidRPr="4941F8F3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A script was used for mediation, based upon </w:t>
            </w:r>
            <w:proofErr w:type="spellStart"/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Palincsar</w:t>
            </w:r>
            <w:proofErr w:type="spellEnd"/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&amp; Brown’s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1984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model of reciprocal reading including 4 steps: summary, page by page clarification, question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ing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and predicative reasoning. </w:t>
            </w:r>
          </w:p>
        </w:tc>
        <w:tc>
          <w:tcPr>
            <w:tcW w:w="1844" w:type="dxa"/>
            <w:shd w:val="clear" w:color="auto" w:fill="FFFFFF" w:themeFill="background1"/>
          </w:tcPr>
          <w:p w14:paraId="482459A2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8 q</w:t>
            </w:r>
            <w:r w:rsidRPr="00604917">
              <w:rPr>
                <w:rFonts w:ascii="Arial" w:hAnsi="Arial" w:cs="Arial"/>
                <w:sz w:val="18"/>
                <w:szCs w:val="18"/>
                <w:lang w:eastAsia="en-CA"/>
              </w:rPr>
              <w:t xml:space="preserve">uestions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were used to assess</w:t>
            </w:r>
            <w:r w:rsidRPr="00604917">
              <w:rPr>
                <w:rFonts w:ascii="Arial" w:hAnsi="Arial" w:cs="Arial"/>
                <w:sz w:val="18"/>
                <w:szCs w:val="18"/>
                <w:lang w:eastAsia="en-CA"/>
              </w:rPr>
              <w:t xml:space="preserve"> superficial recall, deep recall and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</w:t>
            </w:r>
            <w:r w:rsidRPr="00604917">
              <w:rPr>
                <w:rFonts w:ascii="Arial" w:hAnsi="Arial" w:cs="Arial"/>
                <w:sz w:val="18"/>
                <w:szCs w:val="18"/>
                <w:lang w:eastAsia="en-CA"/>
              </w:rPr>
              <w:t>inferential application of information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  <w:p w14:paraId="5A2BC455" w14:textId="358F7C83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Scores </w:t>
            </w:r>
            <w:r w:rsidRPr="006F63A6">
              <w:rPr>
                <w:rFonts w:ascii="Arial" w:hAnsi="Arial" w:cs="Arial"/>
                <w:sz w:val="18"/>
                <w:szCs w:val="18"/>
                <w:lang w:eastAsia="en-CA"/>
              </w:rPr>
              <w:t>did not differ significantly between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1) </w:t>
            </w:r>
            <w:r w:rsidRPr="006F63A6">
              <w:rPr>
                <w:rFonts w:ascii="Arial" w:hAnsi="Arial" w:cs="Arial"/>
                <w:sz w:val="18"/>
                <w:szCs w:val="18"/>
                <w:lang w:eastAsia="en-CA"/>
              </w:rPr>
              <w:t xml:space="preserve">mediation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and non-mediation groups, or 2) linguistically complex and linguistically simple </w:t>
            </w:r>
            <w:r w:rsidRPr="00604917">
              <w:rPr>
                <w:rFonts w:ascii="Arial" w:hAnsi="Arial" w:cs="Arial"/>
                <w:sz w:val="18"/>
                <w:szCs w:val="18"/>
                <w:lang w:eastAsia="en-CA"/>
              </w:rPr>
              <w:t>grou</w:t>
            </w:r>
            <w:r w:rsidRPr="00817CD5">
              <w:rPr>
                <w:rFonts w:ascii="Arial" w:hAnsi="Arial" w:cs="Arial"/>
                <w:sz w:val="18"/>
                <w:szCs w:val="18"/>
                <w:lang w:eastAsia="en-CA"/>
              </w:rPr>
              <w:t>ps.</w:t>
            </w:r>
          </w:p>
        </w:tc>
      </w:tr>
      <w:tr w:rsidR="00EA43A2" w:rsidRPr="00F4406F" w14:paraId="6A61B6B8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2564A725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Chinn, D.</w:t>
            </w:r>
          </w:p>
          <w:p w14:paraId="216D0A23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54A5925F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7773C0B9" w14:textId="6487DFFA" w:rsidR="00EA43A2" w:rsidRPr="0083347D" w:rsidRDefault="00EA43A2" w:rsidP="00EA43A2">
            <w:pPr>
              <w:rPr>
                <w:rStyle w:val="CommentReference"/>
                <w:rFonts w:ascii="Arial" w:hAnsi="Arial" w:cs="Arial"/>
              </w:rPr>
            </w:pPr>
            <w:r w:rsidRPr="0083347D">
              <w:rPr>
                <w:rStyle w:val="CommentReference"/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6EED1C74" w14:textId="78F55967" w:rsidR="00EA43A2" w:rsidRPr="00F4406F" w:rsidRDefault="00EA43A2" w:rsidP="00EA43A2">
            <w:pPr>
              <w:spacing w:after="160"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4941F8F3">
              <w:rPr>
                <w:rFonts w:ascii="Arial" w:eastAsia="Arial" w:hAnsi="Arial" w:cs="Arial"/>
                <w:sz w:val="18"/>
                <w:szCs w:val="18"/>
              </w:rPr>
              <w:t>To learn from ERHI creators about the practices they prioritise, the key content elements they consider, and their expectations for real-life use.</w:t>
            </w:r>
          </w:p>
        </w:tc>
        <w:tc>
          <w:tcPr>
            <w:tcW w:w="1937" w:type="dxa"/>
          </w:tcPr>
          <w:p w14:paraId="19697518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dividual, paired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and group interviews, evidence synthesised using thematic analysis.</w:t>
            </w:r>
          </w:p>
        </w:tc>
        <w:tc>
          <w:tcPr>
            <w:tcW w:w="2126" w:type="dxa"/>
          </w:tcPr>
          <w:p w14:paraId="7DBDE35F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7 representatives from English third sector not-for-profit organisations, 1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service user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consultant (person with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), 1 nurse Academic, 1 NHS commissioner.</w:t>
            </w:r>
          </w:p>
          <w:p w14:paraId="78C8A28D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842" w:type="dxa"/>
          </w:tcPr>
          <w:p w14:paraId="441102EB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ED0817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Developed ERHI using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Change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(2015)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and Department of Health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(2010)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guidelines. </w:t>
            </w:r>
          </w:p>
          <w:p w14:paraId="5BA9C969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843" w:type="dxa"/>
          </w:tcPr>
          <w:p w14:paraId="1BA0AB65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People with Intellectual Disabilities and medical professionals are employed as “quality checkers”.</w:t>
            </w:r>
          </w:p>
          <w:p w14:paraId="7DDC0AE5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There is often minimal input from people with Intellectual Disabilities, and limited opportunities for stakeholder feedback.</w:t>
            </w:r>
          </w:p>
          <w:p w14:paraId="7D9ADEC9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There was a great deal of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variability in the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ERHI. </w:t>
            </w: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Resources emphasised </w:t>
            </w: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lastRenderedPageBreak/>
              <w:t>compliance and excluded key medical information.</w:t>
            </w:r>
          </w:p>
        </w:tc>
        <w:tc>
          <w:tcPr>
            <w:tcW w:w="1701" w:type="dxa"/>
          </w:tcPr>
          <w:p w14:paraId="3961BEEE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lastRenderedPageBreak/>
              <w:t xml:space="preserve">Highlighted the crucial role of the “literacy mediator” who provides technical help, interprets information, and initiates conversations. 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75E67850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applicable. </w:t>
            </w:r>
          </w:p>
        </w:tc>
      </w:tr>
      <w:tr w:rsidR="00EA43A2" w:rsidRPr="00F4406F" w14:paraId="22C9CCAD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353F52DC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634E7391">
              <w:rPr>
                <w:rFonts w:ascii="Arial" w:hAnsi="Arial" w:cs="Arial"/>
                <w:sz w:val="18"/>
                <w:szCs w:val="18"/>
                <w:lang w:eastAsia="en-CA"/>
              </w:rPr>
              <w:t>Kotwal, H., Fleming, J., Barlow-Stewart, K., Boyle, J., Silberbauer, L., Leffler, M., Murray, L., Palmer, EE.</w:t>
            </w:r>
          </w:p>
          <w:p w14:paraId="1D7FD6F9" w14:textId="364589E9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119CA865" w14:textId="34BAA0FC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634E7391">
              <w:rPr>
                <w:rFonts w:ascii="Arial" w:hAnsi="Arial" w:cs="Arial"/>
                <w:sz w:val="18"/>
                <w:szCs w:val="18"/>
                <w:lang w:eastAsia="en-CA"/>
              </w:rPr>
              <w:t>Australia</w:t>
            </w:r>
          </w:p>
        </w:tc>
        <w:tc>
          <w:tcPr>
            <w:tcW w:w="1134" w:type="dxa"/>
          </w:tcPr>
          <w:p w14:paraId="1E3AC890" w14:textId="2AC308D1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1701" w:type="dxa"/>
          </w:tcPr>
          <w:p w14:paraId="41F4D3E7" w14:textId="62E249EC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evaluate the feasibility and acceptability of a booklet for people with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to read with their carers prior to their genetics appointment.</w:t>
            </w:r>
          </w:p>
        </w:tc>
        <w:tc>
          <w:tcPr>
            <w:tcW w:w="1937" w:type="dxa"/>
          </w:tcPr>
          <w:p w14:paraId="68721B02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Pilot evaluation of ERHI (genetics clinic booklet),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qualitative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data collected using a survey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2126" w:type="dxa"/>
          </w:tcPr>
          <w:p w14:paraId="7C83109C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Resource developers: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6 genetic Counsellors, 1 Clinical Geneticist, 1 Project Coordinator</w:t>
            </w:r>
          </w:p>
          <w:p w14:paraId="4B213EA9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Review panel: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2 people with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tellectual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, 1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asy Read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‘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xpert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’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842" w:type="dxa"/>
            <w:shd w:val="clear" w:color="auto" w:fill="auto"/>
          </w:tcPr>
          <w:p w14:paraId="556DBB53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reported. </w:t>
            </w:r>
          </w:p>
        </w:tc>
        <w:tc>
          <w:tcPr>
            <w:tcW w:w="1843" w:type="dxa"/>
            <w:shd w:val="clear" w:color="auto" w:fill="auto"/>
          </w:tcPr>
          <w:p w14:paraId="6DB84880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view panel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provided recommendations for improved </w:t>
            </w:r>
            <w:r w:rsidRPr="00507C2D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readability. </w:t>
            </w:r>
          </w:p>
          <w:p w14:paraId="51C23F2D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adability of the booklet was assessed using readability software titled Readable.10.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</w:p>
          <w:p w14:paraId="23FE71BF" w14:textId="384DF03E" w:rsidR="00EA43A2" w:rsidRPr="00861A6E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Average readability score of 3.8 (judged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accessible for people with mild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y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).</w:t>
            </w:r>
          </w:p>
          <w:p w14:paraId="735E8267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The resource required 6 revision cycles before it was considered Easy Read.</w:t>
            </w:r>
          </w:p>
          <w:p w14:paraId="0BBD9757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83%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of developers and reviewers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felt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the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content was accurate, 76% felt that content was Easy Read, 86% would use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the resource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clinically.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363AA11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applicable. 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21801044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</w:tr>
      <w:tr w:rsidR="00EA43A2" w:rsidRPr="00F4406F" w14:paraId="774BEA02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32BDD367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Waight, M., </w:t>
            </w:r>
            <w:proofErr w:type="spell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Oldreive</w:t>
            </w:r>
            <w:proofErr w:type="spell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W.</w:t>
            </w:r>
          </w:p>
          <w:p w14:paraId="3763E5FE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233C3FAD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6BDA51CC" w14:textId="62CB285F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1701" w:type="dxa"/>
          </w:tcPr>
          <w:p w14:paraId="5963911C" w14:textId="502D1062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To examine, with 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, different formats of accessible health information, and explore with them which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lastRenderedPageBreak/>
              <w:t>formats they found useful.</w:t>
            </w:r>
          </w:p>
        </w:tc>
        <w:tc>
          <w:tcPr>
            <w:tcW w:w="1937" w:type="dxa"/>
          </w:tcPr>
          <w:p w14:paraId="5BC2C107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lastRenderedPageBreak/>
              <w:t xml:space="preserve">Qualitative data gathered using 6 focus groups and synthesised using Grounded Theory. </w:t>
            </w:r>
          </w:p>
        </w:tc>
        <w:tc>
          <w:tcPr>
            <w:tcW w:w="2126" w:type="dxa"/>
          </w:tcPr>
          <w:p w14:paraId="59740BEC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10 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842" w:type="dxa"/>
          </w:tcPr>
          <w:p w14:paraId="53FA4988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Refer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red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guidelines from the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rah Fry Research Centre and Royal National Institute of the Blind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2004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, The Clear Communication People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2009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Department of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lastRenderedPageBreak/>
              <w:t>Health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2010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, International Federation of Library Associations and Institutions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2010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, Belfast Health and Social Care Trust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2015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, C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hange (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2016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3E3B65B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lastRenderedPageBreak/>
              <w:t>Not applicable.</w:t>
            </w:r>
          </w:p>
          <w:p w14:paraId="11D793A2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701" w:type="dxa"/>
          </w:tcPr>
          <w:p w14:paraId="164767C6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Nominated individuals use supportive strategies including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xplaining and repeating information.</w:t>
            </w:r>
          </w:p>
        </w:tc>
        <w:tc>
          <w:tcPr>
            <w:tcW w:w="1844" w:type="dxa"/>
            <w:shd w:val="clear" w:color="auto" w:fill="auto"/>
          </w:tcPr>
          <w:p w14:paraId="4C64DA11" w14:textId="77777777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Participants felt that images assisted in clarifying information. Participants highlighted the benefit of being able to return to written information.</w:t>
            </w:r>
          </w:p>
          <w:p w14:paraId="540E8E6C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EA43A2" w:rsidRPr="00F4406F" w14:paraId="2C932536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45B473EF" w14:textId="332B9A28" w:rsidR="00EA43A2" w:rsidRPr="00304A2B" w:rsidRDefault="00EA43A2" w:rsidP="00EA43A2">
            <w:pPr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t>Year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7F7452A3" w14:textId="161DD466" w:rsidR="00EA43A2" w:rsidRPr="00304A2B" w:rsidRDefault="00EA43A2" w:rsidP="00EA43A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304A2B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2021</w:t>
            </w:r>
          </w:p>
        </w:tc>
      </w:tr>
      <w:tr w:rsidR="00EA43A2" w:rsidRPr="00F4406F" w14:paraId="69E70E72" w14:textId="77777777" w:rsidTr="006229AE">
        <w:tc>
          <w:tcPr>
            <w:tcW w:w="1560" w:type="dxa"/>
            <w:gridSpan w:val="2"/>
            <w:shd w:val="clear" w:color="auto" w:fill="D9D9D9" w:themeFill="background1" w:themeFillShade="D9"/>
          </w:tcPr>
          <w:p w14:paraId="3ACEB3C6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Cox, A., Parsons, T., Watkin, S., Gallagher, A.</w:t>
            </w:r>
          </w:p>
          <w:p w14:paraId="26D374F2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6FEF5D35" w14:textId="655EFB51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4CD7BFDA" w14:textId="07DC42F9" w:rsidR="00EA43A2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1701" w:type="dxa"/>
          </w:tcPr>
          <w:p w14:paraId="0BE7E2F1" w14:textId="2801F731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describe the process of developing resources in collaboration with key stakeholders to support the workforce in delivering good maternity care to parents with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937" w:type="dxa"/>
          </w:tcPr>
          <w:p w14:paraId="59F9FBBC" w14:textId="6E74D722" w:rsidR="00EA43A2" w:rsidRPr="4941F8F3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wo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phase mixed methods study developing and piloting ERHI (maternity/birthing),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qualitative and quantitative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data gathered using interviews and survey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2126" w:type="dxa"/>
          </w:tcPr>
          <w:p w14:paraId="136E265F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hase 1 (interviews):16 key stakeholders (4 midwives, 2 social workers, 2 support workers, 2 service managers, 2 I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ntellectual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D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sability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Nurses, 2 parents with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, Foster mother, Informal carer. </w:t>
            </w:r>
          </w:p>
          <w:p w14:paraId="663B4060" w14:textId="03C2B719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hase 2 (pilot): 20 healthcare professionals: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8 midwives, Support manager, Student health visitor, Acute liaison Nurse, Consultant Obstetrician, Teaching fellow.</w:t>
            </w:r>
          </w:p>
        </w:tc>
        <w:tc>
          <w:tcPr>
            <w:tcW w:w="1842" w:type="dxa"/>
            <w:shd w:val="clear" w:color="auto" w:fill="auto"/>
          </w:tcPr>
          <w:p w14:paraId="0A217DFE" w14:textId="5FF6F07A" w:rsidR="00EA43A2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reported. </w:t>
            </w:r>
          </w:p>
        </w:tc>
        <w:tc>
          <w:tcPr>
            <w:tcW w:w="1843" w:type="dxa"/>
          </w:tcPr>
          <w:p w14:paraId="1F747394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search team and advisory group (research fellow, Nurse, 2 Teaching Fellows, Midwife, Team Manager, 2 Lecturers, Clinical Advisor, Social Worker, Clinical Psychologist, 3 people with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Carer, Expert by Experience, Agent for change, Producer, Programme manager) iteratively co-developed and reviewed resources.</w:t>
            </w:r>
          </w:p>
          <w:p w14:paraId="5182C6E3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anel appraised ERHI:</w:t>
            </w:r>
          </w:p>
          <w:p w14:paraId="0713B12C" w14:textId="77777777" w:rsidR="00EA43A2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Clear content (100%), Logical layout (100%), Appropriate for person with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(73%).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Amendments were suggested and actioned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before finalising the resource.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</w:p>
          <w:p w14:paraId="41EB27F4" w14:textId="2114CF4E" w:rsidR="00EA43A2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66198D6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lastRenderedPageBreak/>
              <w:t>Identified value in facilitators checking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patient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understanding of ER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HI.</w:t>
            </w:r>
          </w:p>
          <w:p w14:paraId="593117BE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Highlighted benefit of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ractical and physical demonstrations.</w:t>
            </w:r>
          </w:p>
          <w:p w14:paraId="4B68B13C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Highlighted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the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value of having continued access to accessible information at home to review with family/carers. </w:t>
            </w:r>
          </w:p>
          <w:p w14:paraId="0A642324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75689BB2" w14:textId="77777777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844" w:type="dxa"/>
            <w:shd w:val="clear" w:color="auto" w:fill="F2F2F2" w:themeFill="background1" w:themeFillShade="F2"/>
          </w:tcPr>
          <w:p w14:paraId="4929F69F" w14:textId="3EA4D579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</w:tr>
      <w:tr w:rsidR="00EA43A2" w:rsidRPr="00F4406F" w14:paraId="6024FEE2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365D39BA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Doherty, P., </w:t>
            </w:r>
            <w:proofErr w:type="spell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Barksby</w:t>
            </w:r>
            <w:proofErr w:type="spell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J., McCorkindale, M.</w:t>
            </w:r>
          </w:p>
          <w:p w14:paraId="317C56BC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0A182CB0" w14:textId="20A4A9B4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5C770CDD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388E02C0" w14:textId="26D89F8D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701" w:type="dxa"/>
          </w:tcPr>
          <w:p w14:paraId="5E356B93" w14:textId="3180E2EA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To describe the process of developing a leaflet to inform 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about sepsis.</w:t>
            </w:r>
          </w:p>
        </w:tc>
        <w:tc>
          <w:tcPr>
            <w:tcW w:w="1937" w:type="dxa"/>
          </w:tcPr>
          <w:p w14:paraId="426CD8D1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>Service improvement project developing and implementing ERHI (sepsis),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ported descriptively.</w:t>
            </w:r>
          </w:p>
          <w:p w14:paraId="64C6B1C6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2126" w:type="dxa"/>
          </w:tcPr>
          <w:p w14:paraId="359EEFB1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Resource developer (student Nurse), Review Panel: 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, family Carers, Healthcare Professionals – numbers unspecified)</w:t>
            </w:r>
          </w:p>
        </w:tc>
        <w:tc>
          <w:tcPr>
            <w:tcW w:w="1842" w:type="dxa"/>
          </w:tcPr>
          <w:p w14:paraId="2D5E2F52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ERHI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developed using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guidance from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Mencap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2002), Marsay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2017) and Office for Disability Issues and Department for Work and Pensions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2018).</w:t>
            </w:r>
          </w:p>
        </w:tc>
        <w:tc>
          <w:tcPr>
            <w:tcW w:w="1843" w:type="dxa"/>
            <w:shd w:val="clear" w:color="auto" w:fill="auto"/>
          </w:tcPr>
          <w:p w14:paraId="114A2459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Review process not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reported. </w:t>
            </w:r>
          </w:p>
          <w:p w14:paraId="64612FB7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Review panel recommended revisions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before finalising the resource.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F7060F5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1544A346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applicable. </w:t>
            </w:r>
          </w:p>
        </w:tc>
      </w:tr>
      <w:tr w:rsidR="00EA43A2" w:rsidRPr="00F4406F" w14:paraId="12FA37BD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34C41568" w14:textId="010E2EE5" w:rsidR="00EA43A2" w:rsidRPr="00304A2B" w:rsidRDefault="00EA43A2" w:rsidP="00EA43A2">
            <w:pPr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t>Year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0A5FA99A" w14:textId="68EFC132" w:rsidR="00EA43A2" w:rsidRPr="00304A2B" w:rsidRDefault="00EA43A2" w:rsidP="00EA43A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304A2B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2022</w:t>
            </w:r>
          </w:p>
        </w:tc>
      </w:tr>
      <w:tr w:rsidR="00EA43A2" w:rsidRPr="00F4406F" w14:paraId="19CE76B3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1280B939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Dam, L. T., Heidler, P., King, I.</w:t>
            </w:r>
          </w:p>
          <w:p w14:paraId="6F4E6CF6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5668AD90" w14:textId="3FB35AED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Austria</w:t>
            </w:r>
          </w:p>
        </w:tc>
        <w:tc>
          <w:tcPr>
            <w:tcW w:w="1134" w:type="dxa"/>
          </w:tcPr>
          <w:p w14:paraId="08D754F1" w14:textId="5EB4128F" w:rsidR="00EA43A2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1701" w:type="dxa"/>
          </w:tcPr>
          <w:p w14:paraId="47E25D0B" w14:textId="3D38D755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To document the experiences of answering a pilot questionnaire to evaluate knowledge transfer.</w:t>
            </w:r>
          </w:p>
        </w:tc>
        <w:tc>
          <w:tcPr>
            <w:tcW w:w="1937" w:type="dxa"/>
          </w:tcPr>
          <w:p w14:paraId="52185160" w14:textId="48A9BA7C" w:rsidR="00EA43A2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Pilot study of a website containing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ERHI (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amongst other topics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qualitative and quantitative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data collected using a structured questionnaire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2126" w:type="dxa"/>
          </w:tcPr>
          <w:p w14:paraId="09F6BCAD" w14:textId="32640263" w:rsidR="00EA43A2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10 people with mild-moderate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9B0E26E" w14:textId="41BC538D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  <w:tc>
          <w:tcPr>
            <w:tcW w:w="1843" w:type="dxa"/>
          </w:tcPr>
          <w:p w14:paraId="70DE1BEA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proofread the website content and tested its usability. The content was then adapted according to their feedback.</w:t>
            </w:r>
          </w:p>
          <w:p w14:paraId="71EB8EE4" w14:textId="13E1DC18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Review panel recommended revisions. </w:t>
            </w:r>
          </w:p>
        </w:tc>
        <w:tc>
          <w:tcPr>
            <w:tcW w:w="1701" w:type="dxa"/>
          </w:tcPr>
          <w:p w14:paraId="74D5C779" w14:textId="5AC53067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‘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Supporters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’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 present throughout to “familiarise” people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with the ERHI. </w:t>
            </w:r>
          </w:p>
        </w:tc>
        <w:tc>
          <w:tcPr>
            <w:tcW w:w="1844" w:type="dxa"/>
            <w:shd w:val="clear" w:color="auto" w:fill="auto"/>
          </w:tcPr>
          <w:p w14:paraId="59DEB549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Most participants answered every health-related question correctly after engaging with the website. </w:t>
            </w:r>
          </w:p>
          <w:p w14:paraId="48525688" w14:textId="77777777" w:rsidR="00EA43A2" w:rsidRPr="00F4406F" w:rsidRDefault="00EA43A2" w:rsidP="00EA43A2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EA43A2" w:rsidRPr="00F4406F" w14:paraId="4E4CD7FE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765E945B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proofErr w:type="spell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ussi</w:t>
            </w:r>
            <w:proofErr w:type="spell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, K., Y </w:t>
            </w:r>
            <w:proofErr w:type="spell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Cithambaram</w:t>
            </w:r>
            <w:proofErr w:type="spell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K.</w:t>
            </w:r>
          </w:p>
          <w:p w14:paraId="256E5BF3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0A34A1FE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reland</w:t>
            </w:r>
          </w:p>
        </w:tc>
        <w:tc>
          <w:tcPr>
            <w:tcW w:w="1134" w:type="dxa"/>
          </w:tcPr>
          <w:p w14:paraId="16420487" w14:textId="51314214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1701" w:type="dxa"/>
          </w:tcPr>
          <w:p w14:paraId="2037494B" w14:textId="333F1629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evaluate the accessibility and readability of the written information provided to people with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on COVID-19 and its vaccinations.</w:t>
            </w:r>
          </w:p>
        </w:tc>
        <w:tc>
          <w:tcPr>
            <w:tcW w:w="1937" w:type="dxa"/>
            <w:shd w:val="clear" w:color="auto" w:fill="auto"/>
          </w:tcPr>
          <w:p w14:paraId="040388AF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Content analysis of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Covid-19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RHI, reported descriptively.</w:t>
            </w:r>
          </w:p>
        </w:tc>
        <w:tc>
          <w:tcPr>
            <w:tcW w:w="2126" w:type="dxa"/>
          </w:tcPr>
          <w:p w14:paraId="169F4B2A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highlight w:val="yellow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Resource reviewers: Nursing student, Assistant Professor; School of Nursing (Authors).</w:t>
            </w:r>
          </w:p>
        </w:tc>
        <w:tc>
          <w:tcPr>
            <w:tcW w:w="1842" w:type="dxa"/>
          </w:tcPr>
          <w:p w14:paraId="78133676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fers to recommendations on accessible information for people with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by Paré and </w:t>
            </w:r>
            <w:proofErr w:type="spellStart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Kitsiou</w:t>
            </w:r>
            <w:proofErr w:type="spellEnd"/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2017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)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NHS England (2018) and Accessible Information Working Group (2011).</w:t>
            </w:r>
          </w:p>
        </w:tc>
        <w:tc>
          <w:tcPr>
            <w:tcW w:w="1843" w:type="dxa"/>
          </w:tcPr>
          <w:p w14:paraId="141D5384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Quality appraised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ERHI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using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self-developed tool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based on NHS England (2018) and Accessible Information Working Group (2011) guidance according to parameters: general, font size, font type, and spacing.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ERHI producers interpreted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guidance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fferently and each document had varying strengths and limitations. </w:t>
            </w:r>
          </w:p>
          <w:p w14:paraId="4419B22A" w14:textId="2EABDDFB" w:rsidR="00EA43A2" w:rsidRPr="00304A2B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lastRenderedPageBreak/>
              <w:t xml:space="preserve">1 document met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“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nearly al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”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criteria and it was suggested this could be used as a template.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8D4CC7A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lastRenderedPageBreak/>
              <w:t>Not applicable.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06B52849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</w:tr>
      <w:tr w:rsidR="00EA43A2" w:rsidRPr="00F4406F" w14:paraId="1B542436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1E444EE9" w14:textId="136C897D" w:rsidR="00EA43A2" w:rsidRPr="00304A2B" w:rsidRDefault="00EA43A2" w:rsidP="00EA43A2">
            <w:pPr>
              <w:rPr>
                <w:rFonts w:ascii="Arial" w:hAnsi="Arial" w:cs="Arial"/>
                <w:b/>
                <w:bCs/>
                <w:iCs/>
                <w:sz w:val="24"/>
                <w:szCs w:val="24"/>
                <w:lang w:eastAsia="en-CA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t>Year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59A7F44D" w14:textId="5691C61D" w:rsidR="00EA43A2" w:rsidRPr="00304A2B" w:rsidRDefault="00EA43A2" w:rsidP="00EA43A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304A2B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2023</w:t>
            </w:r>
          </w:p>
        </w:tc>
      </w:tr>
      <w:tr w:rsidR="00EA43A2" w:rsidRPr="00F4406F" w14:paraId="61B18625" w14:textId="77777777" w:rsidTr="634E7391">
        <w:tc>
          <w:tcPr>
            <w:tcW w:w="1560" w:type="dxa"/>
            <w:gridSpan w:val="2"/>
            <w:shd w:val="clear" w:color="auto" w:fill="D9D9D9" w:themeFill="background1" w:themeFillShade="D9"/>
          </w:tcPr>
          <w:p w14:paraId="7782C1AC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Dam, L. T., Heidler, P., King, I.</w:t>
            </w:r>
          </w:p>
          <w:p w14:paraId="6E4CE09D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5B5B0C5C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Austria</w:t>
            </w:r>
          </w:p>
        </w:tc>
        <w:tc>
          <w:tcPr>
            <w:tcW w:w="1134" w:type="dxa"/>
          </w:tcPr>
          <w:p w14:paraId="1FBDA66E" w14:textId="1AFAA7CB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1701" w:type="dxa"/>
          </w:tcPr>
          <w:p w14:paraId="4EF60960" w14:textId="48DEA06F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To improve knowledge transfer of health information for people 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by creating a website prototype.</w:t>
            </w:r>
          </w:p>
        </w:tc>
        <w:tc>
          <w:tcPr>
            <w:tcW w:w="1937" w:type="dxa"/>
          </w:tcPr>
          <w:p w14:paraId="4FD28D8D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Feasibility study of a 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website containing ERHI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amongst other topics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qualitative and quantitative </w:t>
            </w:r>
            <w:r w:rsidRPr="00ED0817">
              <w:rPr>
                <w:rFonts w:ascii="Arial" w:hAnsi="Arial" w:cs="Arial"/>
                <w:sz w:val="18"/>
                <w:szCs w:val="18"/>
                <w:lang w:eastAsia="en-CA"/>
              </w:rPr>
              <w:t xml:space="preserve">data collected using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focus groups and unstructured interviews. </w:t>
            </w:r>
          </w:p>
        </w:tc>
        <w:tc>
          <w:tcPr>
            <w:tcW w:w="2126" w:type="dxa"/>
          </w:tcPr>
          <w:p w14:paraId="5B8D46B8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source developer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: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health Researcher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(numbers unspecified)</w:t>
            </w:r>
          </w:p>
          <w:p w14:paraId="55DEDB48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F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ocus group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: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20 People with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, 2 Carers</w:t>
            </w:r>
          </w:p>
        </w:tc>
        <w:tc>
          <w:tcPr>
            <w:tcW w:w="1842" w:type="dxa"/>
          </w:tcPr>
          <w:p w14:paraId="618F3C36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Refer to Inclusion Europe guidelines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(n.d.)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and Web Content Accessibility Guidelines.</w:t>
            </w:r>
          </w:p>
        </w:tc>
        <w:tc>
          <w:tcPr>
            <w:tcW w:w="1843" w:type="dxa"/>
          </w:tcPr>
          <w:p w14:paraId="4F05C267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eople with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provided feedback on the written and </w:t>
            </w:r>
            <w:r w:rsidRPr="00B53279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pictorial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content focusing on comprehensibility. They performed quality assurance on printed versions. </w:t>
            </w:r>
          </w:p>
          <w:p w14:paraId="2AFFBAA4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Not feasible to fully comply with Easy Read guidance as this leads to more complex navigation in digital formats.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FA7FB86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5A690444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</w:tr>
      <w:tr w:rsidR="00EA43A2" w:rsidRPr="00F4406F" w14:paraId="4CB82073" w14:textId="77777777" w:rsidTr="634E7391">
        <w:trPr>
          <w:trHeight w:val="50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05F8D989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Douglass, E., Johnson, C., Lucas, G., Dowling, S.</w:t>
            </w:r>
          </w:p>
          <w:p w14:paraId="36BE1A49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</w:p>
          <w:p w14:paraId="35EA3EB0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England</w:t>
            </w:r>
          </w:p>
        </w:tc>
        <w:tc>
          <w:tcPr>
            <w:tcW w:w="1134" w:type="dxa"/>
          </w:tcPr>
          <w:p w14:paraId="1703D6E0" w14:textId="67656031" w:rsidR="00EA43A2" w:rsidRPr="00F4406F" w:rsidRDefault="00EA43A2" w:rsidP="00EA43A2">
            <w:pPr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1701" w:type="dxa"/>
          </w:tcPr>
          <w:p w14:paraId="7673C000" w14:textId="49A69736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To gather the views of women with 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about infant feeding decision making and discuss the accessibility of currently available infant feeding resources.</w:t>
            </w:r>
          </w:p>
        </w:tc>
        <w:tc>
          <w:tcPr>
            <w:tcW w:w="1937" w:type="dxa"/>
          </w:tcPr>
          <w:p w14:paraId="5199A693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Qualitative data on infant feeding ERHI gathered using a scoping review and focus group, data synthesised using reflexive thematic analysis and visual analysis.</w:t>
            </w:r>
          </w:p>
        </w:tc>
        <w:tc>
          <w:tcPr>
            <w:tcW w:w="2126" w:type="dxa"/>
          </w:tcPr>
          <w:p w14:paraId="0E9848DF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4 women 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 xml:space="preserve">. 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33042F8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</w:tc>
        <w:tc>
          <w:tcPr>
            <w:tcW w:w="1843" w:type="dxa"/>
            <w:shd w:val="clear" w:color="auto" w:fill="auto"/>
          </w:tcPr>
          <w:p w14:paraId="070F1631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Feedback regarding s</w:t>
            </w:r>
            <w:r w:rsidRPr="4941F8F3">
              <w:rPr>
                <w:rFonts w:ascii="Arial" w:hAnsi="Arial" w:cs="Arial"/>
                <w:sz w:val="18"/>
                <w:szCs w:val="18"/>
                <w:lang w:eastAsia="en-CA"/>
              </w:rPr>
              <w:t xml:space="preserve">uboptimal image use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and omissions of key medical information. </w:t>
            </w:r>
          </w:p>
          <w:p w14:paraId="0273E1D7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7F13066E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08431CBE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0064AA69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2444C983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014AF0DF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387DB88D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75E7A691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0DCF5468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3D000324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6D85E128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41BBD29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lastRenderedPageBreak/>
              <w:t>Not applicable.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7023136D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4406F">
              <w:rPr>
                <w:rFonts w:ascii="Arial" w:hAnsi="Arial" w:cs="Arial"/>
                <w:sz w:val="18"/>
                <w:szCs w:val="18"/>
                <w:lang w:eastAsia="en-CA"/>
              </w:rPr>
              <w:t>Not applicable.</w:t>
            </w:r>
          </w:p>
          <w:p w14:paraId="6AB7F09A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  <w:p w14:paraId="7734A196" w14:textId="77777777" w:rsidR="00EA43A2" w:rsidRPr="00F4406F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EA43A2" w:rsidRPr="000C11ED" w14:paraId="70ECAC40" w14:textId="77777777" w:rsidTr="634E7391">
        <w:trPr>
          <w:trHeight w:val="50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257C4F3F" w14:textId="385FEC2B" w:rsidR="00EA43A2" w:rsidRPr="00304A2B" w:rsidRDefault="00EA43A2" w:rsidP="00EA43A2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3F5B89">
              <w:rPr>
                <w:rFonts w:ascii="Arial" w:hAnsi="Arial" w:cs="Arial"/>
                <w:b/>
                <w:bCs/>
                <w:sz w:val="14"/>
                <w:szCs w:val="14"/>
                <w:lang w:eastAsia="en-CA"/>
              </w:rPr>
              <w:t>Year of publication</w:t>
            </w:r>
          </w:p>
        </w:tc>
        <w:tc>
          <w:tcPr>
            <w:tcW w:w="14128" w:type="dxa"/>
            <w:gridSpan w:val="8"/>
            <w:shd w:val="clear" w:color="auto" w:fill="D9D9D9" w:themeFill="background1" w:themeFillShade="D9"/>
          </w:tcPr>
          <w:p w14:paraId="0F52A766" w14:textId="3C8D15DF" w:rsidR="00EA43A2" w:rsidRPr="00304A2B" w:rsidRDefault="00EA43A2" w:rsidP="00EA43A2">
            <w:pPr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304A2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2024</w:t>
            </w:r>
          </w:p>
        </w:tc>
      </w:tr>
      <w:tr w:rsidR="00EA43A2" w:rsidRPr="000C11ED" w14:paraId="5C4C116C" w14:textId="77777777" w:rsidTr="634E7391">
        <w:trPr>
          <w:trHeight w:val="3328"/>
        </w:trPr>
        <w:tc>
          <w:tcPr>
            <w:tcW w:w="1560" w:type="dxa"/>
            <w:gridSpan w:val="2"/>
            <w:shd w:val="clear" w:color="auto" w:fill="D9D9D9" w:themeFill="background1" w:themeFillShade="D9"/>
          </w:tcPr>
          <w:p w14:paraId="4EC1B1A5" w14:textId="77777777" w:rsidR="00EA43A2" w:rsidRPr="00817CD5" w:rsidRDefault="00EA43A2" w:rsidP="00EA43A2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817CD5">
              <w:rPr>
                <w:rFonts w:ascii="Arial" w:hAnsi="Arial" w:cs="Arial"/>
                <w:iCs/>
                <w:sz w:val="18"/>
                <w:szCs w:val="18"/>
              </w:rPr>
              <w:t>Bruun, A., Cresswell, A., Jeffrey, D., Jordan, L., Keagan</w:t>
            </w:r>
            <w:r w:rsidRPr="00817CD5">
              <w:rPr>
                <w:rFonts w:ascii="Cambria Math" w:hAnsi="Cambria Math" w:cs="Cambria Math"/>
                <w:iCs/>
                <w:sz w:val="18"/>
                <w:szCs w:val="18"/>
              </w:rPr>
              <w:t>‐</w:t>
            </w:r>
            <w:r w:rsidRPr="00817CD5">
              <w:rPr>
                <w:rFonts w:ascii="Arial" w:hAnsi="Arial" w:cs="Arial"/>
                <w:iCs/>
                <w:sz w:val="18"/>
                <w:szCs w:val="18"/>
              </w:rPr>
              <w:t>Bull, R., Giles, J., Swindells, S., Wilding, M., Payne, N., Gibson, S. L., Anderson</w:t>
            </w:r>
            <w:r w:rsidRPr="00817CD5">
              <w:rPr>
                <w:rFonts w:ascii="Cambria Math" w:hAnsi="Cambria Math" w:cs="Cambria Math"/>
                <w:iCs/>
                <w:sz w:val="18"/>
                <w:szCs w:val="18"/>
              </w:rPr>
              <w:t>‐</w:t>
            </w:r>
            <w:proofErr w:type="spellStart"/>
            <w:r w:rsidRPr="00817CD5">
              <w:rPr>
                <w:rFonts w:ascii="Arial" w:hAnsi="Arial" w:cs="Arial"/>
                <w:iCs/>
                <w:sz w:val="18"/>
                <w:szCs w:val="18"/>
              </w:rPr>
              <w:t>Kittow</w:t>
            </w:r>
            <w:proofErr w:type="spellEnd"/>
            <w:r w:rsidRPr="00817CD5">
              <w:rPr>
                <w:rFonts w:ascii="Arial" w:hAnsi="Arial" w:cs="Arial"/>
                <w:iCs/>
                <w:sz w:val="18"/>
                <w:szCs w:val="18"/>
              </w:rPr>
              <w:t xml:space="preserve">, R., &amp; </w:t>
            </w:r>
            <w:proofErr w:type="spellStart"/>
            <w:r w:rsidRPr="00817CD5">
              <w:rPr>
                <w:rFonts w:ascii="Arial" w:hAnsi="Arial" w:cs="Arial"/>
                <w:iCs/>
                <w:sz w:val="18"/>
                <w:szCs w:val="18"/>
              </w:rPr>
              <w:t>Tuffrey</w:t>
            </w:r>
            <w:r w:rsidRPr="00817CD5">
              <w:rPr>
                <w:rFonts w:ascii="Cambria Math" w:hAnsi="Cambria Math" w:cs="Cambria Math"/>
                <w:iCs/>
                <w:sz w:val="18"/>
                <w:szCs w:val="18"/>
              </w:rPr>
              <w:t>‐</w:t>
            </w:r>
            <w:r w:rsidRPr="00817CD5">
              <w:rPr>
                <w:rFonts w:ascii="Arial" w:hAnsi="Arial" w:cs="Arial"/>
                <w:iCs/>
                <w:sz w:val="18"/>
                <w:szCs w:val="18"/>
              </w:rPr>
              <w:t>Wijne</w:t>
            </w:r>
            <w:proofErr w:type="spellEnd"/>
            <w:r w:rsidRPr="00817CD5">
              <w:rPr>
                <w:rFonts w:ascii="Arial" w:hAnsi="Arial" w:cs="Arial"/>
                <w:iCs/>
                <w:sz w:val="18"/>
                <w:szCs w:val="18"/>
              </w:rPr>
              <w:t xml:space="preserve">, I. </w:t>
            </w:r>
          </w:p>
          <w:p w14:paraId="77C8E6EC" w14:textId="77777777" w:rsidR="00EA43A2" w:rsidRPr="00817CD5" w:rsidRDefault="00EA43A2" w:rsidP="00EA43A2">
            <w:pPr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20469CF1" w14:textId="77777777" w:rsidR="00EA43A2" w:rsidRPr="00734ED4" w:rsidRDefault="00EA43A2" w:rsidP="00EA43A2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817CD5">
              <w:rPr>
                <w:rFonts w:ascii="Arial" w:hAnsi="Arial" w:cs="Arial"/>
                <w:iCs/>
                <w:sz w:val="18"/>
                <w:szCs w:val="18"/>
              </w:rPr>
              <w:t>England</w:t>
            </w:r>
          </w:p>
        </w:tc>
        <w:tc>
          <w:tcPr>
            <w:tcW w:w="1134" w:type="dxa"/>
          </w:tcPr>
          <w:p w14:paraId="6A48F489" w14:textId="1A9C3F90" w:rsidR="00EA43A2" w:rsidRPr="00817CD5" w:rsidRDefault="00EA43A2" w:rsidP="00EA43A2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4FFF9035" w14:textId="09570434" w:rsidR="00EA43A2" w:rsidRPr="00817CD5" w:rsidRDefault="00EA43A2" w:rsidP="00EA43A2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817CD5">
              <w:rPr>
                <w:rFonts w:ascii="Arial" w:hAnsi="Arial" w:cs="Arial"/>
                <w:iCs/>
                <w:sz w:val="18"/>
                <w:szCs w:val="18"/>
              </w:rPr>
              <w:t>To co</w:t>
            </w:r>
            <w:r w:rsidRPr="00817CD5">
              <w:rPr>
                <w:rFonts w:ascii="Cambria Math" w:hAnsi="Cambria Math" w:cs="Cambria Math"/>
                <w:iCs/>
                <w:sz w:val="18"/>
                <w:szCs w:val="18"/>
              </w:rPr>
              <w:t>‐</w:t>
            </w:r>
            <w:r w:rsidRPr="00817CD5">
              <w:rPr>
                <w:rFonts w:ascii="Arial" w:hAnsi="Arial" w:cs="Arial"/>
                <w:iCs/>
                <w:sz w:val="18"/>
                <w:szCs w:val="18"/>
              </w:rPr>
              <w:t>design a preliminary toolkit of end</w:t>
            </w:r>
            <w:r w:rsidRPr="00817CD5">
              <w:rPr>
                <w:rFonts w:ascii="Cambria Math" w:hAnsi="Cambria Math" w:cs="Cambria Math"/>
                <w:iCs/>
                <w:sz w:val="18"/>
                <w:szCs w:val="18"/>
              </w:rPr>
              <w:t>‐</w:t>
            </w:r>
            <w:r w:rsidRPr="00817CD5">
              <w:rPr>
                <w:rFonts w:ascii="Arial" w:hAnsi="Arial" w:cs="Arial"/>
                <w:iCs/>
                <w:sz w:val="18"/>
                <w:szCs w:val="18"/>
              </w:rPr>
              <w:t>of</w:t>
            </w:r>
            <w:r w:rsidRPr="00817CD5">
              <w:rPr>
                <w:rFonts w:ascii="Cambria Math" w:hAnsi="Cambria Math" w:cs="Cambria Math"/>
                <w:iCs/>
                <w:sz w:val="18"/>
                <w:szCs w:val="18"/>
              </w:rPr>
              <w:t>‐</w:t>
            </w:r>
            <w:r w:rsidRPr="00817CD5">
              <w:rPr>
                <w:rFonts w:ascii="Arial" w:hAnsi="Arial" w:cs="Arial"/>
                <w:iCs/>
                <w:sz w:val="18"/>
                <w:szCs w:val="18"/>
              </w:rPr>
              <w:t>life care planning</w:t>
            </w:r>
          </w:p>
          <w:p w14:paraId="1A4C261C" w14:textId="77777777" w:rsidR="00EA43A2" w:rsidRPr="00734ED4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817CD5">
              <w:rPr>
                <w:rFonts w:ascii="Arial" w:hAnsi="Arial" w:cs="Arial"/>
                <w:sz w:val="18"/>
                <w:szCs w:val="18"/>
              </w:rPr>
              <w:t>approaches and resources that can be implemented in adult social care services for people with Intellectual Disabilities</w:t>
            </w:r>
            <w:r w:rsidRPr="1CB633B6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37" w:type="dxa"/>
          </w:tcPr>
          <w:p w14:paraId="765EC660" w14:textId="77777777" w:rsidR="00EA43A2" w:rsidRPr="00734ED4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817CD5">
              <w:rPr>
                <w:rFonts w:ascii="Arial" w:hAnsi="Arial" w:cs="Arial"/>
                <w:sz w:val="18"/>
                <w:szCs w:val="18"/>
              </w:rPr>
              <w:t>Experience based co-design process, reported descriptively.</w:t>
            </w:r>
          </w:p>
        </w:tc>
        <w:tc>
          <w:tcPr>
            <w:tcW w:w="2126" w:type="dxa"/>
          </w:tcPr>
          <w:p w14:paraId="2CED58A6" w14:textId="77777777" w:rsidR="00EA43A2" w:rsidRPr="00817CD5" w:rsidRDefault="00EA43A2" w:rsidP="00EA43A2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817CD5">
              <w:rPr>
                <w:rFonts w:ascii="Arial" w:hAnsi="Arial" w:cs="Arial"/>
                <w:iCs/>
                <w:sz w:val="18"/>
                <w:szCs w:val="18"/>
              </w:rPr>
              <w:t xml:space="preserve">Co-design group: </w:t>
            </w:r>
            <w:r w:rsidRPr="00817CD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17CD5">
              <w:rPr>
                <w:rFonts w:ascii="Arial" w:hAnsi="Arial" w:cs="Arial"/>
                <w:iCs/>
                <w:sz w:val="18"/>
                <w:szCs w:val="18"/>
              </w:rPr>
              <w:t xml:space="preserve">9 people </w:t>
            </w:r>
            <w:r w:rsidRPr="005B3D4A">
              <w:rPr>
                <w:rFonts w:ascii="Arial" w:hAnsi="Arial" w:cs="Arial"/>
                <w:iCs/>
                <w:sz w:val="18"/>
                <w:szCs w:val="18"/>
              </w:rPr>
              <w:t xml:space="preserve">with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ies</w:t>
            </w:r>
            <w:r w:rsidRPr="00817CD5">
              <w:rPr>
                <w:rFonts w:ascii="Arial" w:hAnsi="Arial" w:cs="Arial"/>
                <w:iCs/>
                <w:sz w:val="18"/>
                <w:szCs w:val="18"/>
              </w:rPr>
              <w:t xml:space="preserve">, 5 </w:t>
            </w:r>
          </w:p>
          <w:p w14:paraId="286E90E1" w14:textId="77777777" w:rsidR="00EA43A2" w:rsidRPr="00817CD5" w:rsidRDefault="00EA43A2" w:rsidP="00EA43A2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817CD5">
              <w:rPr>
                <w:rFonts w:ascii="Arial" w:hAnsi="Arial" w:cs="Arial"/>
                <w:iCs/>
                <w:sz w:val="18"/>
                <w:szCs w:val="18"/>
              </w:rPr>
              <w:t xml:space="preserve">family members, </w:t>
            </w:r>
            <w:r w:rsidRPr="005B3D4A">
              <w:rPr>
                <w:rFonts w:ascii="Arial" w:hAnsi="Arial" w:cs="Arial"/>
                <w:iCs/>
                <w:sz w:val="18"/>
                <w:szCs w:val="18"/>
              </w:rPr>
              <w:t xml:space="preserve">5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y</w:t>
            </w:r>
            <w:r w:rsidRPr="00817CD5">
              <w:rPr>
                <w:rFonts w:ascii="Arial" w:hAnsi="Arial" w:cs="Arial"/>
                <w:iCs/>
                <w:sz w:val="18"/>
                <w:szCs w:val="18"/>
              </w:rPr>
              <w:t xml:space="preserve"> support staff, </w:t>
            </w:r>
            <w:r w:rsidRPr="00704936">
              <w:rPr>
                <w:rFonts w:ascii="Arial" w:hAnsi="Arial" w:cs="Arial"/>
                <w:iCs/>
                <w:sz w:val="18"/>
                <w:szCs w:val="18"/>
              </w:rPr>
              <w:t xml:space="preserve">2 </w:t>
            </w:r>
            <w:r w:rsidRPr="00F4406F"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>Intellectual</w:t>
            </w:r>
            <w:r>
              <w:rPr>
                <w:rFonts w:ascii="Arial" w:hAnsi="Arial" w:cs="Arial"/>
                <w:iCs/>
                <w:sz w:val="18"/>
                <w:szCs w:val="18"/>
                <w:lang w:eastAsia="en-CA"/>
              </w:rPr>
              <w:t xml:space="preserve"> Disability</w:t>
            </w:r>
            <w:r w:rsidRPr="00817CD5">
              <w:rPr>
                <w:rFonts w:ascii="Arial" w:hAnsi="Arial" w:cs="Arial"/>
                <w:iCs/>
                <w:sz w:val="18"/>
                <w:szCs w:val="18"/>
              </w:rPr>
              <w:t xml:space="preserve"> service</w:t>
            </w:r>
          </w:p>
          <w:p w14:paraId="34B8C089" w14:textId="77777777" w:rsidR="00EA43A2" w:rsidRPr="00734ED4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817CD5">
              <w:rPr>
                <w:rFonts w:ascii="Arial" w:hAnsi="Arial" w:cs="Arial"/>
                <w:iCs/>
                <w:sz w:val="18"/>
                <w:szCs w:val="18"/>
              </w:rPr>
              <w:t>managers, 5 healthcare professionals, 3 organisational leads, 9 researchers.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EBF1579" w14:textId="77777777" w:rsidR="00EA43A2" w:rsidRPr="00734ED4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817CD5">
              <w:rPr>
                <w:rFonts w:ascii="Arial" w:hAnsi="Arial" w:cs="Arial"/>
                <w:sz w:val="18"/>
                <w:szCs w:val="18"/>
              </w:rPr>
              <w:t>Not applicable.</w:t>
            </w:r>
          </w:p>
        </w:tc>
        <w:tc>
          <w:tcPr>
            <w:tcW w:w="1843" w:type="dxa"/>
            <w:shd w:val="clear" w:color="auto" w:fill="auto"/>
          </w:tcPr>
          <w:p w14:paraId="73A7844B" w14:textId="77777777" w:rsidR="00EA43A2" w:rsidRPr="00734ED4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817CD5">
              <w:rPr>
                <w:rFonts w:ascii="Arial" w:hAnsi="Arial" w:cs="Arial"/>
                <w:sz w:val="18"/>
                <w:szCs w:val="18"/>
              </w:rPr>
              <w:t>Co-design group tried and tested ERHI (end of life care)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7C8B1A11" w14:textId="77777777" w:rsidR="00EA43A2" w:rsidRPr="00817CD5" w:rsidRDefault="00EA43A2" w:rsidP="00EA43A2">
            <w:pPr>
              <w:spacing w:after="160" w:line="259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262F42">
              <w:rPr>
                <w:rFonts w:ascii="Arial" w:hAnsi="Arial" w:cs="Arial"/>
                <w:sz w:val="18"/>
                <w:szCs w:val="18"/>
              </w:rPr>
              <w:t>The group did not engage with ERHI. They were overwhelmed with the number of page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62F42">
              <w:rPr>
                <w:rFonts w:ascii="Arial" w:hAnsi="Arial" w:cs="Arial"/>
                <w:sz w:val="18"/>
                <w:szCs w:val="18"/>
              </w:rPr>
              <w:t>complicated vocabulary, and jargon. It was decided not to include ERHI in the toolkit, nor develop any new ERHI.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F7402DF" w14:textId="77777777" w:rsidR="00EA43A2" w:rsidRPr="00734ED4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817CD5">
              <w:rPr>
                <w:rFonts w:ascii="Arial" w:hAnsi="Arial" w:cs="Arial"/>
                <w:iCs/>
                <w:sz w:val="18"/>
                <w:szCs w:val="18"/>
              </w:rPr>
              <w:t xml:space="preserve">Not applicable. </w:t>
            </w:r>
          </w:p>
        </w:tc>
        <w:tc>
          <w:tcPr>
            <w:tcW w:w="1844" w:type="dxa"/>
            <w:shd w:val="clear" w:color="auto" w:fill="F2F2F2" w:themeFill="background1" w:themeFillShade="F2"/>
          </w:tcPr>
          <w:p w14:paraId="209F193A" w14:textId="77777777" w:rsidR="00EA43A2" w:rsidRPr="00734ED4" w:rsidRDefault="00EA43A2" w:rsidP="00EA43A2">
            <w:pPr>
              <w:spacing w:after="160" w:line="259" w:lineRule="auto"/>
              <w:rPr>
                <w:rFonts w:ascii="Arial" w:hAnsi="Arial" w:cs="Arial"/>
                <w:iCs/>
                <w:sz w:val="18"/>
                <w:szCs w:val="18"/>
                <w:lang w:eastAsia="en-CA"/>
              </w:rPr>
            </w:pPr>
            <w:r w:rsidRPr="00817CD5">
              <w:rPr>
                <w:rFonts w:ascii="Arial" w:hAnsi="Arial" w:cs="Arial"/>
                <w:iCs/>
                <w:sz w:val="18"/>
                <w:szCs w:val="18"/>
              </w:rPr>
              <w:t xml:space="preserve">Not </w:t>
            </w:r>
            <w:r>
              <w:rPr>
                <w:rFonts w:ascii="Arial" w:hAnsi="Arial" w:cs="Arial"/>
                <w:iCs/>
                <w:sz w:val="18"/>
                <w:szCs w:val="18"/>
              </w:rPr>
              <w:t>applicable.</w:t>
            </w:r>
            <w:r w:rsidRPr="00817CD5">
              <w:rPr>
                <w:rFonts w:ascii="Arial" w:hAnsi="Arial" w:cs="Arial"/>
                <w:iCs/>
                <w:sz w:val="18"/>
                <w:szCs w:val="18"/>
              </w:rPr>
              <w:t xml:space="preserve">  </w:t>
            </w:r>
          </w:p>
        </w:tc>
      </w:tr>
      <w:tr w:rsidR="00EA43A2" w:rsidRPr="1CB633B6" w14:paraId="216BCCEB" w14:textId="77777777" w:rsidTr="634E7391">
        <w:trPr>
          <w:trHeight w:val="300"/>
        </w:trPr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45371F" w14:textId="77777777" w:rsidR="00EA43A2" w:rsidRDefault="00EA43A2" w:rsidP="00EA43A2">
            <w:pPr>
              <w:rPr>
                <w:rFonts w:ascii="Arial" w:hAnsi="Arial" w:cs="Arial"/>
                <w:sz w:val="18"/>
                <w:szCs w:val="18"/>
              </w:rPr>
            </w:pPr>
            <w:r w:rsidRPr="1CB633B6">
              <w:rPr>
                <w:rFonts w:ascii="Arial" w:hAnsi="Arial" w:cs="Arial"/>
                <w:sz w:val="18"/>
                <w:szCs w:val="18"/>
              </w:rPr>
              <w:t>Buell, S., Pounds, G., Langdon, P., &amp; Bunning, K.</w:t>
            </w:r>
          </w:p>
          <w:p w14:paraId="136086C4" w14:textId="77777777" w:rsidR="00EA43A2" w:rsidRDefault="00EA43A2" w:rsidP="00EA43A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E9B84D0" w14:textId="77777777" w:rsidR="00EA43A2" w:rsidRDefault="00EA43A2" w:rsidP="00EA43A2">
            <w:pPr>
              <w:rPr>
                <w:rFonts w:ascii="Arial" w:hAnsi="Arial" w:cs="Arial"/>
                <w:sz w:val="18"/>
                <w:szCs w:val="18"/>
              </w:rPr>
            </w:pPr>
            <w:r w:rsidRPr="1CB633B6">
              <w:rPr>
                <w:rFonts w:ascii="Arial" w:hAnsi="Arial" w:cs="Arial"/>
                <w:sz w:val="18"/>
                <w:szCs w:val="18"/>
              </w:rPr>
              <w:t>Eng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263D82" w14:textId="4FD77C58" w:rsidR="00EA43A2" w:rsidRPr="1CB633B6" w:rsidRDefault="00EA43A2" w:rsidP="00EA43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42E087" w14:textId="0BDA2E13" w:rsidR="00EA43A2" w:rsidRDefault="00EA43A2" w:rsidP="00EA43A2">
            <w:pPr>
              <w:rPr>
                <w:rFonts w:ascii="Arial" w:hAnsi="Arial" w:cs="Arial"/>
                <w:sz w:val="18"/>
                <w:szCs w:val="18"/>
              </w:rPr>
            </w:pPr>
            <w:r w:rsidRPr="1CB633B6">
              <w:rPr>
                <w:rFonts w:ascii="Arial" w:hAnsi="Arial" w:cs="Arial"/>
                <w:sz w:val="18"/>
                <w:szCs w:val="18"/>
              </w:rPr>
              <w:t xml:space="preserve">To explore the differences in language used between </w:t>
            </w:r>
            <w:r>
              <w:rPr>
                <w:rFonts w:ascii="Arial" w:hAnsi="Arial" w:cs="Arial"/>
                <w:sz w:val="18"/>
                <w:szCs w:val="18"/>
              </w:rPr>
              <w:t>ERHI</w:t>
            </w:r>
            <w:r w:rsidRPr="1CB633B6">
              <w:rPr>
                <w:rFonts w:ascii="Arial" w:hAnsi="Arial" w:cs="Arial"/>
                <w:sz w:val="18"/>
                <w:szCs w:val="18"/>
              </w:rPr>
              <w:t xml:space="preserve"> and the Standard Text versions of the same material. 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63AC6106" w14:textId="77777777" w:rsidR="00EA43A2" w:rsidRDefault="00EA43A2" w:rsidP="00EA43A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1CB633B6">
              <w:rPr>
                <w:rFonts w:ascii="Arial" w:hAnsi="Arial" w:cs="Arial"/>
                <w:sz w:val="18"/>
                <w:szCs w:val="18"/>
              </w:rPr>
              <w:t>Qualitative design employing Systemic Functional Linguistics, qualitative and quantitative findings reported.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713160B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1CB633B6">
              <w:rPr>
                <w:rFonts w:ascii="Arial" w:hAnsi="Arial" w:cs="Arial"/>
                <w:sz w:val="18"/>
                <w:szCs w:val="18"/>
                <w:lang w:eastAsia="en-CA"/>
              </w:rPr>
              <w:t>Project advisory group (unspecified).</w:t>
            </w:r>
          </w:p>
          <w:p w14:paraId="62418F4B" w14:textId="77777777" w:rsidR="00EA43A2" w:rsidRDefault="00EA43A2" w:rsidP="00EA43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230E49" w14:textId="77777777" w:rsidR="00EA43A2" w:rsidRDefault="00EA43A2" w:rsidP="00EA43A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1CB633B6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E7B86C" w14:textId="77777777" w:rsidR="00EA43A2" w:rsidRDefault="00EA43A2" w:rsidP="00EA43A2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1CB633B6">
              <w:rPr>
                <w:rFonts w:ascii="Arial" w:hAnsi="Arial" w:cs="Arial"/>
                <w:sz w:val="18"/>
                <w:szCs w:val="18"/>
                <w:lang w:eastAsia="en-CA"/>
              </w:rPr>
              <w:t xml:space="preserve">Used Flesch-Kincaid Grade Level (Kincaid et al., 1975) readability formulae and </w:t>
            </w:r>
            <w:r w:rsidRPr="1CB633B6">
              <w:rPr>
                <w:rFonts w:ascii="Arial" w:hAnsi="Arial" w:cs="Arial"/>
                <w:sz w:val="18"/>
                <w:szCs w:val="18"/>
              </w:rPr>
              <w:t>Coh-Metrix automated software.</w:t>
            </w:r>
          </w:p>
          <w:p w14:paraId="2B9AE007" w14:textId="77777777" w:rsidR="00EA43A2" w:rsidRDefault="00EA43A2" w:rsidP="00EA43A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1CB633B6">
              <w:rPr>
                <w:rFonts w:ascii="Arial" w:hAnsi="Arial" w:cs="Arial"/>
                <w:sz w:val="18"/>
                <w:szCs w:val="18"/>
              </w:rPr>
              <w:t>Significantly reduced Grade Level score for ERHI compared to Standard Text, however readability scores were variable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1CB633B6">
              <w:rPr>
                <w:rFonts w:ascii="Arial" w:hAnsi="Arial" w:cs="Arial"/>
                <w:sz w:val="18"/>
                <w:szCs w:val="18"/>
              </w:rPr>
              <w:t>Differences were observed between ERHI and standard text referential, personal, and textual linguistic functions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912962" w14:textId="77777777" w:rsidR="00EA43A2" w:rsidRDefault="00EA43A2" w:rsidP="00EA43A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1CB633B6">
              <w:rPr>
                <w:rFonts w:ascii="Arial" w:hAnsi="Arial" w:cs="Arial"/>
                <w:sz w:val="18"/>
                <w:szCs w:val="18"/>
              </w:rPr>
              <w:t xml:space="preserve">Not applicable. 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ED8153" w14:textId="77777777" w:rsidR="00EA43A2" w:rsidRDefault="00EA43A2" w:rsidP="00EA43A2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1CB633B6">
              <w:rPr>
                <w:rFonts w:ascii="Arial" w:hAnsi="Arial" w:cs="Arial"/>
                <w:sz w:val="18"/>
                <w:szCs w:val="18"/>
              </w:rPr>
              <w:t xml:space="preserve">Not applicable. </w:t>
            </w:r>
          </w:p>
        </w:tc>
      </w:tr>
      <w:tr w:rsidR="00EA43A2" w14:paraId="28821474" w14:textId="77777777" w:rsidTr="634E7391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E6524" w14:textId="77777777" w:rsidR="00EA43A2" w:rsidRDefault="00EA43A2" w:rsidP="00EA43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9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A108CC" w14:textId="72127D50" w:rsidR="00EA43A2" w:rsidRDefault="00EA43A2" w:rsidP="00EA43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e:</w:t>
            </w:r>
          </w:p>
          <w:p w14:paraId="1FDB4125" w14:textId="77777777" w:rsidR="00EA43A2" w:rsidRDefault="00EA43A2" w:rsidP="00EA43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*</w:t>
            </w:r>
            <w:r>
              <w:t xml:space="preserve"> </w:t>
            </w:r>
            <w:r w:rsidRPr="009E41FA">
              <w:rPr>
                <w:rFonts w:ascii="Arial" w:hAnsi="Arial" w:cs="Arial"/>
                <w:sz w:val="18"/>
                <w:szCs w:val="18"/>
              </w:rPr>
              <w:t>ERHI = Easy Read Health Information</w:t>
            </w:r>
          </w:p>
          <w:p w14:paraId="395EE369" w14:textId="77777777" w:rsidR="00EA43A2" w:rsidRPr="1CB633B6" w:rsidRDefault="00EA43A2" w:rsidP="00EA43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 NHS = National Health Service</w:t>
            </w:r>
          </w:p>
        </w:tc>
      </w:tr>
    </w:tbl>
    <w:p w14:paraId="2029CC35" w14:textId="77777777" w:rsidR="00214398" w:rsidRDefault="00214398"/>
    <w:sectPr w:rsidR="00214398" w:rsidSect="007371C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1C9"/>
    <w:rsid w:val="00023511"/>
    <w:rsid w:val="00127AB5"/>
    <w:rsid w:val="00214398"/>
    <w:rsid w:val="00304A2B"/>
    <w:rsid w:val="00371B7A"/>
    <w:rsid w:val="003F5B89"/>
    <w:rsid w:val="00516A37"/>
    <w:rsid w:val="0053147B"/>
    <w:rsid w:val="006229AE"/>
    <w:rsid w:val="00634F15"/>
    <w:rsid w:val="007371C9"/>
    <w:rsid w:val="0074417D"/>
    <w:rsid w:val="00797936"/>
    <w:rsid w:val="007B2D85"/>
    <w:rsid w:val="007E61B9"/>
    <w:rsid w:val="0083347D"/>
    <w:rsid w:val="008B18C1"/>
    <w:rsid w:val="00940507"/>
    <w:rsid w:val="00981E96"/>
    <w:rsid w:val="00AB4354"/>
    <w:rsid w:val="00AF5592"/>
    <w:rsid w:val="00C551A8"/>
    <w:rsid w:val="00D42D2A"/>
    <w:rsid w:val="00EA43A2"/>
    <w:rsid w:val="0BB36229"/>
    <w:rsid w:val="135A5F58"/>
    <w:rsid w:val="1D467C3E"/>
    <w:rsid w:val="443E92C9"/>
    <w:rsid w:val="4CD4B26A"/>
    <w:rsid w:val="634E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E7568"/>
  <w15:chartTrackingRefBased/>
  <w15:docId w15:val="{72196A86-D78B-468B-A374-AC18075FD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C9"/>
  </w:style>
  <w:style w:type="paragraph" w:styleId="Heading1">
    <w:name w:val="heading 1"/>
    <w:basedOn w:val="Normal"/>
    <w:link w:val="Heading1Char"/>
    <w:uiPriority w:val="9"/>
    <w:qFormat/>
    <w:rsid w:val="007371C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1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71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1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1C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1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71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1C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7371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371C9"/>
    <w:rPr>
      <w:color w:val="0000FF"/>
      <w:u w:val="single"/>
    </w:rPr>
  </w:style>
  <w:style w:type="paragraph" w:styleId="NoSpacing">
    <w:name w:val="No Spacing"/>
    <w:uiPriority w:val="1"/>
    <w:qFormat/>
    <w:rsid w:val="007371C9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7371C9"/>
    <w:pPr>
      <w:ind w:left="720"/>
      <w:contextualSpacing/>
    </w:pPr>
  </w:style>
  <w:style w:type="table" w:styleId="TableGrid">
    <w:name w:val="Table Grid"/>
    <w:basedOn w:val="TableNormal"/>
    <w:uiPriority w:val="39"/>
    <w:rsid w:val="007371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7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7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71C9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371C9"/>
  </w:style>
  <w:style w:type="paragraph" w:styleId="Header">
    <w:name w:val="header"/>
    <w:basedOn w:val="Normal"/>
    <w:link w:val="HeaderChar"/>
    <w:uiPriority w:val="99"/>
    <w:unhideWhenUsed/>
    <w:rsid w:val="007371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1C9"/>
  </w:style>
  <w:style w:type="paragraph" w:styleId="Footer">
    <w:name w:val="footer"/>
    <w:basedOn w:val="Normal"/>
    <w:link w:val="FooterChar"/>
    <w:uiPriority w:val="99"/>
    <w:unhideWhenUsed/>
    <w:rsid w:val="007371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1C9"/>
  </w:style>
  <w:style w:type="character" w:styleId="UnresolvedMention">
    <w:name w:val="Unresolved Mention"/>
    <w:basedOn w:val="DefaultParagraphFont"/>
    <w:uiPriority w:val="99"/>
    <w:semiHidden/>
    <w:unhideWhenUsed/>
    <w:rsid w:val="007371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71C9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37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371C9"/>
    <w:rPr>
      <w:b/>
      <w:bCs/>
    </w:rPr>
  </w:style>
  <w:style w:type="paragraph" w:customStyle="1" w:styleId="CM1">
    <w:name w:val="CM1"/>
    <w:basedOn w:val="Normal"/>
    <w:next w:val="Normal"/>
    <w:rsid w:val="007371C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CA" w:eastAsia="en-CA"/>
      <w14:ligatures w14:val="none"/>
    </w:rPr>
  </w:style>
  <w:style w:type="paragraph" w:styleId="Revision">
    <w:name w:val="Revision"/>
    <w:hidden/>
    <w:uiPriority w:val="99"/>
    <w:semiHidden/>
    <w:rsid w:val="007371C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1C9"/>
    <w:rPr>
      <w:b/>
      <w:bCs/>
      <w:sz w:val="20"/>
      <w:szCs w:val="20"/>
    </w:rPr>
  </w:style>
  <w:style w:type="character" w:customStyle="1" w:styleId="rpv-coretext-layer-text">
    <w:name w:val="rpv-core__text-layer-text"/>
    <w:basedOn w:val="DefaultParagraphFont"/>
    <w:rsid w:val="007371C9"/>
  </w:style>
  <w:style w:type="table" w:styleId="PlainTable2">
    <w:name w:val="Plain Table 2"/>
    <w:basedOn w:val="TableNormal"/>
    <w:uiPriority w:val="42"/>
    <w:rsid w:val="007371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371C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customStyle="1" w:styleId="cf01">
    <w:name w:val="cf01"/>
    <w:basedOn w:val="DefaultParagraphFont"/>
    <w:rsid w:val="007371C9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7371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pf0">
    <w:name w:val="pf0"/>
    <w:basedOn w:val="Normal"/>
    <w:rsid w:val="007371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012</Words>
  <Characters>22871</Characters>
  <Application>Microsoft Office Word</Application>
  <DocSecurity>0</DocSecurity>
  <Lines>190</Lines>
  <Paragraphs>53</Paragraphs>
  <ScaleCrop>false</ScaleCrop>
  <Company/>
  <LinksUpToDate>false</LinksUpToDate>
  <CharactersWithSpaces>2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Holly Anna (HERTFORDSHIRE PARTNERSHIP UNIVERSITY NHS FOUNDATION TRUST)</dc:creator>
  <cp:keywords/>
  <dc:description/>
  <cp:lastModifiedBy>WILSON, Holly Anna (HERTFORDSHIRE PARTNERSHIP UNIVERSITY NHS FOUNDATION TRUST)</cp:lastModifiedBy>
  <cp:revision>2</cp:revision>
  <cp:lastPrinted>2025-01-29T10:57:00Z</cp:lastPrinted>
  <dcterms:created xsi:type="dcterms:W3CDTF">2026-02-08T15:54:00Z</dcterms:created>
  <dcterms:modified xsi:type="dcterms:W3CDTF">2026-02-08T15:54:00Z</dcterms:modified>
</cp:coreProperties>
</file>